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4D67" w:rsidRPr="00394B01" w:rsidRDefault="00D84135" w:rsidP="00B64D67">
      <w:pPr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S</w:t>
      </w:r>
      <w:r w:rsidR="00926A05">
        <w:rPr>
          <w:rFonts w:ascii="Times New Roman" w:hAnsi="Times New Roman" w:hint="eastAsia"/>
          <w:b/>
          <w:sz w:val="24"/>
          <w:szCs w:val="24"/>
        </w:rPr>
        <w:t>1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B64D67" w:rsidRPr="00394B01">
        <w:rPr>
          <w:rFonts w:ascii="Times New Roman" w:hAnsi="Times New Roman"/>
          <w:b/>
          <w:sz w:val="24"/>
          <w:szCs w:val="24"/>
        </w:rPr>
        <w:t>Table. Primers used in this study</w:t>
      </w:r>
      <w:bookmarkStart w:id="0" w:name="_GoBack"/>
      <w:bookmarkEnd w:id="0"/>
      <w:r w:rsidR="00B64D67" w:rsidRPr="00394B01">
        <w:rPr>
          <w:rFonts w:ascii="Times New Roman" w:hAnsi="Times New Roman"/>
          <w:b/>
          <w:sz w:val="24"/>
          <w:szCs w:val="24"/>
        </w:rPr>
        <w:t>.</w:t>
      </w:r>
    </w:p>
    <w:tbl>
      <w:tblPr>
        <w:tblW w:w="9913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2269"/>
        <w:gridCol w:w="4394"/>
        <w:gridCol w:w="3250"/>
      </w:tblGrid>
      <w:tr w:rsidR="00B64D67" w:rsidRPr="00394B01" w:rsidTr="00327502">
        <w:trPr>
          <w:trHeight w:val="123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4D67" w:rsidRPr="00493112" w:rsidRDefault="00B64D67" w:rsidP="00E3036E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493112">
              <w:rPr>
                <w:rFonts w:ascii="Times New Roman" w:hAnsi="Times New Roman"/>
                <w:b/>
                <w:sz w:val="24"/>
                <w:szCs w:val="24"/>
              </w:rPr>
              <w:t>Primer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4D67" w:rsidRPr="00493112" w:rsidRDefault="00B64D67" w:rsidP="00E3036E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493112">
              <w:rPr>
                <w:rFonts w:ascii="Times New Roman" w:hAnsi="Times New Roman"/>
                <w:b/>
                <w:sz w:val="24"/>
                <w:szCs w:val="24"/>
              </w:rPr>
              <w:t>Sequence (5’-3’)</w:t>
            </w:r>
          </w:p>
        </w:tc>
        <w:tc>
          <w:tcPr>
            <w:tcW w:w="3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4D67" w:rsidRPr="00493112" w:rsidRDefault="00B64D67" w:rsidP="00E3036E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493112">
              <w:rPr>
                <w:rFonts w:ascii="Times New Roman" w:hAnsi="Times New Roman"/>
                <w:b/>
                <w:sz w:val="24"/>
                <w:szCs w:val="24"/>
              </w:rPr>
              <w:t>Application</w:t>
            </w:r>
          </w:p>
        </w:tc>
      </w:tr>
      <w:tr w:rsidR="00B64D67" w:rsidRPr="00394B01" w:rsidTr="00327502">
        <w:trPr>
          <w:trHeight w:val="413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4D67" w:rsidRPr="00D8746C" w:rsidRDefault="00B64D67" w:rsidP="000E53D9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746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</w:t>
            </w:r>
            <w:r w:rsidR="000E53D9" w:rsidRPr="00D8746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RN1</w:t>
            </w:r>
            <w:r w:rsidR="002557D4" w:rsidRPr="00D8746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 w:rsidRPr="00D8746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lank</w:t>
            </w:r>
            <w:r w:rsidR="002557D4" w:rsidRPr="00D8746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874712" w:rsidRPr="00D8746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 w:rsidRPr="00D8746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4D67" w:rsidRPr="009529B7" w:rsidRDefault="000E53D9" w:rsidP="00E3036E">
            <w:pPr>
              <w:rPr>
                <w:rFonts w:ascii="Times New Roman" w:hAnsi="Times New Roman"/>
                <w:sz w:val="18"/>
                <w:szCs w:val="18"/>
              </w:rPr>
            </w:pPr>
            <w:r w:rsidRPr="009529B7">
              <w:rPr>
                <w:rFonts w:ascii="Times New Roman" w:hAnsi="Times New Roman"/>
                <w:sz w:val="18"/>
                <w:szCs w:val="18"/>
              </w:rPr>
              <w:t>GTCGACTTGCGAAGGTTGAGGCGTTC</w:t>
            </w:r>
          </w:p>
        </w:tc>
        <w:tc>
          <w:tcPr>
            <w:tcW w:w="32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4D67" w:rsidRPr="009529B7" w:rsidRDefault="00B64D67" w:rsidP="000E53D9">
            <w:pPr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529B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mplif</w:t>
            </w:r>
            <w:r w:rsidR="00FF2218" w:rsidRPr="009529B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ing</w:t>
            </w:r>
            <w:r w:rsidRPr="009529B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0E53D9" w:rsidRPr="009529B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MoCRN1</w:t>
            </w:r>
            <w:r w:rsidRPr="009529B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5' flank sequence for gene knock out</w:t>
            </w:r>
          </w:p>
        </w:tc>
      </w:tr>
      <w:tr w:rsidR="00B64D67" w:rsidRPr="00394B01" w:rsidTr="00327502">
        <w:trPr>
          <w:trHeight w:val="123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4D67" w:rsidRPr="00D8746C" w:rsidRDefault="000E53D9" w:rsidP="000E53D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8746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CRN1</w:t>
            </w:r>
            <w:r w:rsidR="00B64D67" w:rsidRPr="00D8746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Flank </w:t>
            </w:r>
            <w:r w:rsidR="00874712" w:rsidRPr="00D8746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 w:rsidRPr="00D8746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4D67" w:rsidRPr="009529B7" w:rsidRDefault="000E53D9" w:rsidP="00E3036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529B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ATTCATACTGATCACCGTGGCGAC</w:t>
            </w:r>
          </w:p>
        </w:tc>
        <w:tc>
          <w:tcPr>
            <w:tcW w:w="32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4D67" w:rsidRPr="009529B7" w:rsidRDefault="00B64D67" w:rsidP="00E3036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64D67" w:rsidRPr="00394B01" w:rsidTr="00327502">
        <w:trPr>
          <w:trHeight w:val="123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4D67" w:rsidRPr="00D8746C" w:rsidRDefault="000E53D9" w:rsidP="00E3036E">
            <w:pPr>
              <w:rPr>
                <w:rFonts w:ascii="Times New Roman" w:hAnsi="Times New Roman"/>
                <w:sz w:val="18"/>
                <w:szCs w:val="18"/>
              </w:rPr>
            </w:pPr>
            <w:r w:rsidRPr="00D8746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CRN1</w:t>
            </w:r>
            <w:r w:rsidR="00B64D67" w:rsidRPr="00D8746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Flank </w:t>
            </w:r>
            <w:r w:rsidR="00874712" w:rsidRPr="00D8746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  <w:r w:rsidR="00B64D67" w:rsidRPr="00D8746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4D67" w:rsidRPr="009529B7" w:rsidRDefault="000E53D9" w:rsidP="00E3036E">
            <w:pPr>
              <w:rPr>
                <w:rFonts w:ascii="Times New Roman" w:hAnsi="Times New Roman"/>
                <w:sz w:val="18"/>
                <w:szCs w:val="18"/>
              </w:rPr>
            </w:pPr>
            <w:r w:rsidRPr="009529B7">
              <w:rPr>
                <w:rFonts w:ascii="Times New Roman" w:hAnsi="Times New Roman"/>
                <w:sz w:val="18"/>
                <w:szCs w:val="18"/>
              </w:rPr>
              <w:t>TCTAGAGCACAGTAAATGGAGGAGCC</w:t>
            </w:r>
          </w:p>
        </w:tc>
        <w:tc>
          <w:tcPr>
            <w:tcW w:w="32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4D67" w:rsidRPr="009529B7" w:rsidRDefault="00FF2218" w:rsidP="000E53D9">
            <w:pPr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9529B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mplifying</w:t>
            </w:r>
            <w:r w:rsidR="00B64D67" w:rsidRPr="009529B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0E53D9" w:rsidRPr="009529B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MoCRN1</w:t>
            </w:r>
            <w:r w:rsidR="00B64D67" w:rsidRPr="009529B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3' flank sequence for gene knock out</w:t>
            </w:r>
          </w:p>
        </w:tc>
      </w:tr>
      <w:tr w:rsidR="00B64D67" w:rsidRPr="00394B01" w:rsidTr="00327502">
        <w:trPr>
          <w:trHeight w:val="123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4D67" w:rsidRPr="00D8746C" w:rsidRDefault="000E53D9" w:rsidP="00874712">
            <w:pPr>
              <w:rPr>
                <w:rFonts w:ascii="Times New Roman" w:hAnsi="Times New Roman"/>
                <w:sz w:val="18"/>
                <w:szCs w:val="18"/>
              </w:rPr>
            </w:pPr>
            <w:r w:rsidRPr="00D8746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CRN1</w:t>
            </w:r>
            <w:r w:rsidR="00B64D67" w:rsidRPr="00D8746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Flank</w:t>
            </w:r>
            <w:r w:rsidR="00874712" w:rsidRPr="00D8746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2</w:t>
            </w:r>
            <w:r w:rsidR="00B64D67" w:rsidRPr="00D8746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4D67" w:rsidRPr="009529B7" w:rsidRDefault="000E53D9" w:rsidP="00E3036E">
            <w:pPr>
              <w:rPr>
                <w:rFonts w:ascii="Times New Roman" w:hAnsi="Times New Roman"/>
                <w:sz w:val="18"/>
                <w:szCs w:val="18"/>
              </w:rPr>
            </w:pPr>
            <w:r w:rsidRPr="009529B7">
              <w:rPr>
                <w:rFonts w:ascii="Times New Roman" w:hAnsi="Times New Roman"/>
                <w:sz w:val="18"/>
                <w:szCs w:val="18"/>
              </w:rPr>
              <w:t>GAGCTCGCAACTTGGGCTTCTTGCGT</w:t>
            </w:r>
          </w:p>
        </w:tc>
        <w:tc>
          <w:tcPr>
            <w:tcW w:w="32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4D67" w:rsidRPr="009529B7" w:rsidRDefault="00B64D67" w:rsidP="00E3036E">
            <w:pPr>
              <w:widowControl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64D67" w:rsidRPr="00394B01" w:rsidTr="00327502">
        <w:trPr>
          <w:trHeight w:val="123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4D67" w:rsidRPr="00D8746C" w:rsidRDefault="000E53D9" w:rsidP="00E3036E">
            <w:pPr>
              <w:rPr>
                <w:rFonts w:ascii="Times New Roman" w:hAnsi="Times New Roman"/>
                <w:sz w:val="18"/>
                <w:szCs w:val="18"/>
              </w:rPr>
            </w:pPr>
            <w:r w:rsidRPr="00D8746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CRN1</w:t>
            </w:r>
            <w:r w:rsidR="00B64D67" w:rsidRPr="00D8746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probeF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4D67" w:rsidRPr="009529B7" w:rsidRDefault="000E53D9" w:rsidP="00E3036E">
            <w:pPr>
              <w:rPr>
                <w:rFonts w:ascii="Times New Roman" w:hAnsi="Times New Roman"/>
                <w:sz w:val="18"/>
                <w:szCs w:val="18"/>
              </w:rPr>
            </w:pPr>
            <w:r w:rsidRPr="009529B7">
              <w:rPr>
                <w:rFonts w:ascii="Times New Roman" w:hAnsi="Times New Roman"/>
                <w:sz w:val="18"/>
                <w:szCs w:val="18"/>
              </w:rPr>
              <w:t>CTCTCCGATGTTAGGTCAAC</w:t>
            </w:r>
          </w:p>
        </w:tc>
        <w:tc>
          <w:tcPr>
            <w:tcW w:w="32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4D67" w:rsidRPr="009529B7" w:rsidRDefault="00FF2218" w:rsidP="000E53D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529B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mplifying</w:t>
            </w:r>
            <w:r w:rsidR="00B64D67" w:rsidRPr="009529B7">
              <w:rPr>
                <w:rFonts w:ascii="Times New Roman" w:hAnsi="Times New Roman"/>
                <w:sz w:val="18"/>
                <w:szCs w:val="18"/>
              </w:rPr>
              <w:t xml:space="preserve"> probe</w:t>
            </w:r>
            <w:r w:rsidR="006B7AC0" w:rsidRPr="009529B7">
              <w:rPr>
                <w:rFonts w:ascii="Times New Roman" w:hAnsi="Times New Roman"/>
                <w:sz w:val="18"/>
                <w:szCs w:val="18"/>
              </w:rPr>
              <w:t xml:space="preserve"> 1</w:t>
            </w:r>
            <w:r w:rsidR="00B64D67" w:rsidRPr="009529B7">
              <w:rPr>
                <w:rFonts w:ascii="Times New Roman" w:hAnsi="Times New Roman"/>
                <w:sz w:val="18"/>
                <w:szCs w:val="18"/>
              </w:rPr>
              <w:t xml:space="preserve"> for southern blot and transformants screen</w:t>
            </w:r>
          </w:p>
        </w:tc>
      </w:tr>
      <w:tr w:rsidR="00B64D67" w:rsidRPr="00394B01" w:rsidTr="00327502">
        <w:trPr>
          <w:trHeight w:val="123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4D67" w:rsidRPr="00D8746C" w:rsidRDefault="000E53D9" w:rsidP="000E53D9">
            <w:pPr>
              <w:rPr>
                <w:rFonts w:ascii="Times New Roman" w:hAnsi="Times New Roman"/>
                <w:sz w:val="18"/>
                <w:szCs w:val="18"/>
              </w:rPr>
            </w:pPr>
            <w:r w:rsidRPr="00D8746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CRN1</w:t>
            </w:r>
            <w:r w:rsidR="00B64D67" w:rsidRPr="00D8746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probeR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4D67" w:rsidRPr="009529B7" w:rsidRDefault="000E53D9" w:rsidP="00E3036E">
            <w:pPr>
              <w:rPr>
                <w:rFonts w:ascii="Times New Roman" w:hAnsi="Times New Roman"/>
                <w:sz w:val="18"/>
                <w:szCs w:val="18"/>
              </w:rPr>
            </w:pPr>
            <w:r w:rsidRPr="009529B7">
              <w:rPr>
                <w:rFonts w:ascii="Times New Roman" w:hAnsi="Times New Roman"/>
                <w:sz w:val="18"/>
                <w:szCs w:val="18"/>
              </w:rPr>
              <w:t>CTCCCGAGATGGAATCAAGT</w:t>
            </w:r>
          </w:p>
        </w:tc>
        <w:tc>
          <w:tcPr>
            <w:tcW w:w="32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4D67" w:rsidRPr="009529B7" w:rsidRDefault="00B64D67" w:rsidP="00E3036E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B7AC0" w:rsidRPr="00394B01" w:rsidTr="00327502">
        <w:trPr>
          <w:trHeight w:val="123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B7AC0" w:rsidRPr="00D8746C" w:rsidRDefault="006B7AC0" w:rsidP="00E3036E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8746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L1111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B7AC0" w:rsidRPr="009529B7" w:rsidRDefault="006B7AC0" w:rsidP="00E3036E">
            <w:pPr>
              <w:rPr>
                <w:rFonts w:ascii="Times New Roman" w:hAnsi="Times New Roman"/>
                <w:sz w:val="18"/>
                <w:szCs w:val="18"/>
              </w:rPr>
            </w:pPr>
            <w:r w:rsidRPr="009529B7">
              <w:rPr>
                <w:rFonts w:ascii="Times New Roman" w:hAnsi="Times New Roman"/>
                <w:sz w:val="18"/>
                <w:szCs w:val="18"/>
              </w:rPr>
              <w:t>GGAGGTCAACACATCAATG</w:t>
            </w:r>
          </w:p>
        </w:tc>
        <w:tc>
          <w:tcPr>
            <w:tcW w:w="32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B7AC0" w:rsidRPr="009529B7" w:rsidRDefault="00FF2218" w:rsidP="000E53D9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529B7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mplifying</w:t>
            </w:r>
            <w:r w:rsidR="006B7AC0" w:rsidRPr="009529B7">
              <w:rPr>
                <w:rFonts w:ascii="Times New Roman" w:hAnsi="Times New Roman"/>
                <w:sz w:val="18"/>
                <w:szCs w:val="18"/>
              </w:rPr>
              <w:t xml:space="preserve"> probe 2 for southern blot</w:t>
            </w:r>
          </w:p>
        </w:tc>
      </w:tr>
      <w:tr w:rsidR="006B7AC0" w:rsidRPr="00394B01" w:rsidTr="00327502">
        <w:trPr>
          <w:trHeight w:val="123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B7AC0" w:rsidRPr="00D8746C" w:rsidRDefault="006B7AC0" w:rsidP="00E3036E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8746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L1112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B7AC0" w:rsidRPr="009529B7" w:rsidRDefault="006B7AC0" w:rsidP="00E3036E">
            <w:pPr>
              <w:rPr>
                <w:rFonts w:ascii="Times New Roman" w:hAnsi="Times New Roman"/>
                <w:sz w:val="18"/>
                <w:szCs w:val="18"/>
              </w:rPr>
            </w:pPr>
            <w:r w:rsidRPr="009529B7">
              <w:rPr>
                <w:rFonts w:ascii="Times New Roman" w:hAnsi="Times New Roman"/>
                <w:sz w:val="18"/>
                <w:szCs w:val="18"/>
              </w:rPr>
              <w:t>CTCTATTCCTTTGCCCTCG</w:t>
            </w:r>
          </w:p>
        </w:tc>
        <w:tc>
          <w:tcPr>
            <w:tcW w:w="32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B7AC0" w:rsidRPr="009529B7" w:rsidRDefault="006B7AC0" w:rsidP="00E3036E">
            <w:pPr>
              <w:widowControl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72E0B" w:rsidRPr="00394B01" w:rsidTr="00D8075F">
        <w:trPr>
          <w:trHeight w:val="123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2E0B" w:rsidRPr="00D8746C" w:rsidRDefault="00272E0B" w:rsidP="008B2B2B">
            <w:pPr>
              <w:rPr>
                <w:rFonts w:ascii="Times New Roman" w:hAnsi="Times New Roman"/>
                <w:sz w:val="18"/>
                <w:szCs w:val="18"/>
              </w:rPr>
            </w:pPr>
            <w:r w:rsidRPr="00D8746C">
              <w:rPr>
                <w:rFonts w:ascii="Times New Roman" w:hAnsi="Times New Roman"/>
                <w:sz w:val="18"/>
                <w:szCs w:val="18"/>
              </w:rPr>
              <w:t>MoCRN1-comF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2E0B" w:rsidRPr="009529B7" w:rsidRDefault="00272E0B" w:rsidP="00E3036E">
            <w:pPr>
              <w:rPr>
                <w:rFonts w:ascii="Times New Roman" w:hAnsi="Times New Roman"/>
                <w:sz w:val="18"/>
                <w:szCs w:val="18"/>
              </w:rPr>
            </w:pPr>
            <w:r w:rsidRPr="009529B7">
              <w:rPr>
                <w:rFonts w:ascii="Times New Roman" w:hAnsi="Times New Roman"/>
                <w:sz w:val="18"/>
                <w:szCs w:val="18"/>
              </w:rPr>
              <w:t>ACTCACTATAGGGCGAATTGGGTACTCAAATTGGTTTGGACGGTGAAGTTAGCACA</w:t>
            </w:r>
          </w:p>
        </w:tc>
        <w:tc>
          <w:tcPr>
            <w:tcW w:w="32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2E0B" w:rsidRPr="009529B7" w:rsidRDefault="00272E0B" w:rsidP="00272E0B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529B7">
              <w:rPr>
                <w:rFonts w:ascii="Times New Roman" w:hAnsi="Times New Roman"/>
                <w:sz w:val="18"/>
                <w:szCs w:val="18"/>
              </w:rPr>
              <w:t>Generating construct</w:t>
            </w:r>
            <w:r>
              <w:rPr>
                <w:rFonts w:ascii="Times New Roman" w:hAnsi="Times New Roman" w:hint="eastAsia"/>
                <w:sz w:val="18"/>
                <w:szCs w:val="18"/>
              </w:rPr>
              <w:t>s</w:t>
            </w:r>
            <w:r w:rsidRPr="009529B7">
              <w:rPr>
                <w:rFonts w:ascii="Times New Roman" w:hAnsi="Times New Roman"/>
                <w:sz w:val="18"/>
                <w:szCs w:val="18"/>
              </w:rPr>
              <w:t xml:space="preserve"> of </w:t>
            </w:r>
            <w:r w:rsidRPr="009529B7">
              <w:rPr>
                <w:rFonts w:ascii="Times New Roman" w:hAnsi="Times New Roman"/>
                <w:i/>
                <w:sz w:val="18"/>
                <w:szCs w:val="18"/>
              </w:rPr>
              <w:t>MoCRN1</w:t>
            </w:r>
            <w:r w:rsidR="000D76F1">
              <w:rPr>
                <w:rFonts w:ascii="Times New Roman" w:hAnsi="Times New Roman" w:hint="eastAsia"/>
                <w:sz w:val="18"/>
                <w:szCs w:val="18"/>
              </w:rPr>
              <w:t>:</w:t>
            </w:r>
            <w:r w:rsidRPr="000D76F1">
              <w:rPr>
                <w:rFonts w:ascii="Times New Roman" w:hAnsi="Times New Roman"/>
                <w:i/>
                <w:sz w:val="18"/>
                <w:szCs w:val="18"/>
              </w:rPr>
              <w:t>GFP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, </w:t>
            </w:r>
            <w:r w:rsidRPr="009529B7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9529B7">
              <w:rPr>
                <w:rFonts w:ascii="Times New Roman" w:hAnsi="Times New Roman"/>
                <w:i/>
                <w:sz w:val="18"/>
                <w:szCs w:val="18"/>
              </w:rPr>
              <w:t>MoCRN1</w:t>
            </w:r>
            <w:r w:rsidRPr="009529B7">
              <w:rPr>
                <w:rFonts w:ascii="Times New Roman" w:hAnsi="Times New Roman"/>
                <w:sz w:val="18"/>
                <w:szCs w:val="18"/>
                <w:vertAlign w:val="superscript"/>
              </w:rPr>
              <w:t>H29D</w:t>
            </w:r>
            <w:r w:rsidR="000D76F1">
              <w:rPr>
                <w:rFonts w:ascii="Times New Roman" w:hAnsi="Times New Roman" w:hint="eastAsia"/>
                <w:sz w:val="18"/>
                <w:szCs w:val="18"/>
              </w:rPr>
              <w:t>:</w:t>
            </w:r>
            <w:r w:rsidRPr="000D76F1">
              <w:rPr>
                <w:rFonts w:ascii="Times New Roman" w:hAnsi="Times New Roman"/>
                <w:i/>
                <w:sz w:val="18"/>
                <w:szCs w:val="18"/>
              </w:rPr>
              <w:t>GFP</w:t>
            </w:r>
            <w:r w:rsidRPr="009529B7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and </w:t>
            </w:r>
            <w:r w:rsidRPr="009529B7">
              <w:rPr>
                <w:rFonts w:ascii="Times New Roman" w:hAnsi="Times New Roman"/>
                <w:i/>
                <w:sz w:val="18"/>
                <w:szCs w:val="18"/>
              </w:rPr>
              <w:t>MoCRN1</w:t>
            </w:r>
            <w:r w:rsidRPr="009529B7">
              <w:rPr>
                <w:rFonts w:ascii="Times New Roman" w:hAnsi="Times New Roman"/>
                <w:sz w:val="18"/>
                <w:szCs w:val="18"/>
                <w:vertAlign w:val="superscript"/>
              </w:rPr>
              <w:sym w:font="Symbol" w:char="F044"/>
            </w:r>
            <w:r w:rsidRPr="009529B7">
              <w:rPr>
                <w:rFonts w:ascii="Times New Roman" w:hAnsi="Times New Roman"/>
                <w:sz w:val="18"/>
                <w:szCs w:val="18"/>
                <w:vertAlign w:val="superscript"/>
              </w:rPr>
              <w:t>C</w:t>
            </w:r>
            <w:r w:rsidR="000D76F1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:</w:t>
            </w:r>
            <w:r w:rsidRPr="000D76F1">
              <w:rPr>
                <w:rFonts w:ascii="Times New Roman" w:hAnsi="Times New Roman"/>
                <w:i/>
                <w:sz w:val="18"/>
                <w:szCs w:val="18"/>
              </w:rPr>
              <w:t>GFP</w:t>
            </w:r>
            <w:r w:rsidRPr="009529B7">
              <w:rPr>
                <w:rFonts w:ascii="Times New Roman" w:hAnsi="Times New Roman"/>
                <w:sz w:val="18"/>
                <w:szCs w:val="18"/>
              </w:rPr>
              <w:t xml:space="preserve"> for observing </w:t>
            </w:r>
            <w:r>
              <w:rPr>
                <w:rFonts w:ascii="Times New Roman" w:hAnsi="Times New Roman" w:hint="eastAsia"/>
                <w:sz w:val="18"/>
                <w:szCs w:val="18"/>
              </w:rPr>
              <w:t>protein</w:t>
            </w:r>
            <w:r w:rsidRPr="009529B7">
              <w:rPr>
                <w:rFonts w:ascii="Times New Roman" w:hAnsi="Times New Roman"/>
                <w:sz w:val="18"/>
                <w:szCs w:val="18"/>
              </w:rPr>
              <w:t xml:space="preserve"> localization and for complementary assay</w:t>
            </w:r>
          </w:p>
          <w:p w:rsidR="00272E0B" w:rsidRPr="009529B7" w:rsidRDefault="00272E0B" w:rsidP="00DA036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72E0B" w:rsidRPr="00394B01" w:rsidTr="00D8075F">
        <w:trPr>
          <w:trHeight w:val="123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2E0B" w:rsidRPr="00D8746C" w:rsidRDefault="00272E0B" w:rsidP="008B2B2B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746C">
              <w:rPr>
                <w:rFonts w:ascii="Times New Roman" w:hAnsi="Times New Roman"/>
                <w:sz w:val="18"/>
                <w:szCs w:val="18"/>
              </w:rPr>
              <w:t>MoCRN1-comR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2E0B" w:rsidRPr="009529B7" w:rsidRDefault="00272E0B" w:rsidP="00E303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529B7">
              <w:rPr>
                <w:rFonts w:ascii="Times New Roman" w:hAnsi="Times New Roman"/>
                <w:color w:val="000000"/>
                <w:sz w:val="18"/>
                <w:szCs w:val="18"/>
              </w:rPr>
              <w:t>CACCACCCCGGTGAACAGCTCCTCGCCCTTGCTCAC CGATCGAGCAGCTTCAAGCT</w:t>
            </w:r>
          </w:p>
        </w:tc>
        <w:tc>
          <w:tcPr>
            <w:tcW w:w="325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72E0B" w:rsidRPr="009529B7" w:rsidRDefault="00272E0B" w:rsidP="00DA036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72E0B" w:rsidRPr="00394B01" w:rsidTr="00D8075F">
        <w:trPr>
          <w:trHeight w:val="650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2E0B" w:rsidRPr="00D8746C" w:rsidRDefault="00272E0B" w:rsidP="006E6AC9">
            <w:pPr>
              <w:rPr>
                <w:rFonts w:ascii="Times New Roman" w:hAnsi="Times New Roman"/>
                <w:sz w:val="18"/>
                <w:szCs w:val="18"/>
              </w:rPr>
            </w:pPr>
            <w:r w:rsidRPr="00D8746C">
              <w:rPr>
                <w:rFonts w:ascii="Times New Roman" w:hAnsi="Times New Roman"/>
                <w:sz w:val="18"/>
                <w:szCs w:val="18"/>
              </w:rPr>
              <w:t>MoCRN1</w:t>
            </w:r>
            <w:r w:rsidRPr="00D8746C">
              <w:rPr>
                <w:rFonts w:ascii="Times New Roman" w:hAnsi="Times New Roman"/>
                <w:sz w:val="18"/>
                <w:szCs w:val="18"/>
                <w:vertAlign w:val="superscript"/>
              </w:rPr>
              <w:t>H29D</w:t>
            </w:r>
            <w:r w:rsidRPr="00D8746C">
              <w:rPr>
                <w:rFonts w:ascii="Times New Roman" w:hAnsi="Times New Roman"/>
                <w:sz w:val="18"/>
                <w:szCs w:val="18"/>
              </w:rPr>
              <w:t>-GFP-1R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2E0B" w:rsidRPr="009529B7" w:rsidRDefault="00272E0B" w:rsidP="0064587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529B7">
              <w:rPr>
                <w:rFonts w:ascii="Times New Roman" w:hAnsi="Times New Roman"/>
                <w:sz w:val="18"/>
                <w:szCs w:val="18"/>
              </w:rPr>
              <w:t>GCGGCTAATGTGCAGGTTGTCGTAGCAAAACTCCTTTCTCGTAGATTTGCC</w:t>
            </w:r>
          </w:p>
        </w:tc>
        <w:tc>
          <w:tcPr>
            <w:tcW w:w="325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72E0B" w:rsidRPr="009529B7" w:rsidRDefault="00272E0B" w:rsidP="00DA036D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72E0B" w:rsidRPr="00394B01" w:rsidTr="00327502">
        <w:trPr>
          <w:trHeight w:val="225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2E0B" w:rsidRPr="00D8746C" w:rsidRDefault="00272E0B" w:rsidP="006E6AC9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746C">
              <w:rPr>
                <w:rFonts w:ascii="Times New Roman" w:hAnsi="Times New Roman"/>
                <w:sz w:val="18"/>
                <w:szCs w:val="18"/>
              </w:rPr>
              <w:t>MoCRN1</w:t>
            </w:r>
            <w:r w:rsidRPr="00D8746C">
              <w:rPr>
                <w:rFonts w:ascii="Times New Roman" w:hAnsi="Times New Roman"/>
                <w:sz w:val="18"/>
                <w:szCs w:val="18"/>
                <w:vertAlign w:val="superscript"/>
              </w:rPr>
              <w:t>H29D</w:t>
            </w:r>
            <w:r w:rsidRPr="00D8746C">
              <w:rPr>
                <w:rFonts w:ascii="Times New Roman" w:hAnsi="Times New Roman"/>
                <w:sz w:val="18"/>
                <w:szCs w:val="18"/>
              </w:rPr>
              <w:t>-GFP-2F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72E0B" w:rsidRPr="009529B7" w:rsidRDefault="00272E0B" w:rsidP="0064587A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529B7">
              <w:rPr>
                <w:rFonts w:ascii="Times New Roman" w:hAnsi="Times New Roman"/>
                <w:sz w:val="18"/>
                <w:szCs w:val="18"/>
              </w:rPr>
              <w:t>GCGGCTAATGTGCAGGTTGTCGTAGCAAAACTCCTTTCTCGTAGATTTGCC</w:t>
            </w:r>
          </w:p>
        </w:tc>
        <w:tc>
          <w:tcPr>
            <w:tcW w:w="325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72E0B" w:rsidRPr="009529B7" w:rsidRDefault="00272E0B" w:rsidP="00DA036D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272E0B" w:rsidRPr="00394B01" w:rsidTr="00327502">
        <w:trPr>
          <w:trHeight w:val="343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72E0B" w:rsidRPr="00D8746C" w:rsidRDefault="00272E0B" w:rsidP="006E6AC9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8746C">
              <w:rPr>
                <w:rFonts w:ascii="Times New Roman" w:hAnsi="Times New Roman"/>
                <w:sz w:val="18"/>
                <w:szCs w:val="18"/>
              </w:rPr>
              <w:t>MoCRN1</w:t>
            </w:r>
            <w:r w:rsidRPr="00D8746C">
              <w:rPr>
                <w:rFonts w:ascii="Times New Roman" w:hAnsi="Times New Roman"/>
                <w:sz w:val="18"/>
                <w:szCs w:val="18"/>
                <w:vertAlign w:val="superscript"/>
              </w:rPr>
              <w:sym w:font="Symbol" w:char="F044"/>
            </w:r>
            <w:r w:rsidRPr="00D8746C">
              <w:rPr>
                <w:rFonts w:ascii="Times New Roman" w:hAnsi="Times New Roman"/>
                <w:sz w:val="18"/>
                <w:szCs w:val="18"/>
                <w:vertAlign w:val="superscript"/>
              </w:rPr>
              <w:t>CC</w:t>
            </w:r>
            <w:r w:rsidRPr="00D8746C">
              <w:rPr>
                <w:rFonts w:ascii="Times New Roman" w:hAnsi="Times New Roman"/>
                <w:sz w:val="18"/>
                <w:szCs w:val="18"/>
              </w:rPr>
              <w:t>-GFP-R</w:t>
            </w:r>
          </w:p>
        </w:tc>
        <w:tc>
          <w:tcPr>
            <w:tcW w:w="43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72E0B" w:rsidRPr="009529B7" w:rsidRDefault="00272E0B" w:rsidP="00E3036E">
            <w:pPr>
              <w:rPr>
                <w:rFonts w:ascii="Times New Roman" w:hAnsi="Times New Roman"/>
                <w:sz w:val="18"/>
                <w:szCs w:val="18"/>
              </w:rPr>
            </w:pPr>
            <w:r w:rsidRPr="009529B7">
              <w:rPr>
                <w:rFonts w:ascii="Times New Roman" w:hAnsi="Times New Roman"/>
                <w:color w:val="000000"/>
                <w:sz w:val="18"/>
                <w:szCs w:val="18"/>
              </w:rPr>
              <w:t>CACCACCCCGGTGAACAGCTCCTCGCCCTTGCTCAC</w:t>
            </w:r>
            <w:r w:rsidRPr="009529B7">
              <w:rPr>
                <w:rFonts w:ascii="Times New Roman" w:hAnsi="Times New Roman"/>
                <w:sz w:val="18"/>
                <w:szCs w:val="18"/>
              </w:rPr>
              <w:t xml:space="preserve"> TTCGTTGGTCAGGTGGCCAATCTT</w:t>
            </w:r>
          </w:p>
        </w:tc>
        <w:tc>
          <w:tcPr>
            <w:tcW w:w="325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72E0B" w:rsidRPr="009529B7" w:rsidRDefault="00272E0B" w:rsidP="00DA036D">
            <w:pPr>
              <w:jc w:val="left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</w:tr>
      <w:tr w:rsidR="00394B01" w:rsidRPr="00394B01" w:rsidTr="00327502">
        <w:trPr>
          <w:trHeight w:val="113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4B01" w:rsidRPr="00D8746C" w:rsidRDefault="00AC49E9" w:rsidP="00E303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746C">
              <w:rPr>
                <w:rFonts w:ascii="Times New Roman" w:hAnsi="Times New Roman"/>
                <w:color w:val="000000"/>
                <w:sz w:val="18"/>
                <w:szCs w:val="18"/>
              </w:rPr>
              <w:t>pHZ68-MoCRN1-F</w:t>
            </w:r>
          </w:p>
        </w:tc>
        <w:tc>
          <w:tcPr>
            <w:tcW w:w="43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94B01" w:rsidRPr="009529B7" w:rsidRDefault="00AC49E9" w:rsidP="00E3036E">
            <w:pPr>
              <w:rPr>
                <w:rFonts w:ascii="Times New Roman" w:hAnsi="Times New Roman"/>
                <w:sz w:val="18"/>
                <w:szCs w:val="18"/>
              </w:rPr>
            </w:pPr>
            <w:r w:rsidRPr="009529B7">
              <w:rPr>
                <w:rFonts w:ascii="Times New Roman" w:hAnsi="Times New Roman"/>
                <w:sz w:val="18"/>
                <w:szCs w:val="18"/>
              </w:rPr>
              <w:t>CGACTCACTATAGGGCGAATTGGGTACTCAAATTGTGGACGGTGAAGTTAGCACA</w:t>
            </w:r>
          </w:p>
        </w:tc>
        <w:tc>
          <w:tcPr>
            <w:tcW w:w="325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94B01" w:rsidRPr="009529B7" w:rsidRDefault="00AC49E9" w:rsidP="00DA036D">
            <w:pPr>
              <w:jc w:val="left"/>
              <w:rPr>
                <w:rFonts w:ascii="Times New Roman" w:hAnsi="Times New Roman"/>
                <w:iCs/>
                <w:sz w:val="18"/>
                <w:szCs w:val="18"/>
              </w:rPr>
            </w:pPr>
            <w:r w:rsidRPr="009529B7">
              <w:rPr>
                <w:rFonts w:ascii="Times New Roman" w:hAnsi="Times New Roman"/>
                <w:sz w:val="18"/>
                <w:szCs w:val="18"/>
              </w:rPr>
              <w:t xml:space="preserve">Generating construct of </w:t>
            </w:r>
            <w:r w:rsidRPr="009529B7">
              <w:rPr>
                <w:rFonts w:ascii="Times New Roman" w:hAnsi="Times New Roman"/>
                <w:i/>
                <w:sz w:val="18"/>
                <w:szCs w:val="18"/>
              </w:rPr>
              <w:t>MoCRN1</w:t>
            </w:r>
            <w:r w:rsidRPr="009529B7">
              <w:rPr>
                <w:rFonts w:ascii="Times New Roman" w:hAnsi="Times New Roman"/>
                <w:sz w:val="18"/>
                <w:szCs w:val="18"/>
              </w:rPr>
              <w:t>-</w:t>
            </w:r>
            <w:r w:rsidRPr="000D76F1">
              <w:rPr>
                <w:rFonts w:ascii="Times New Roman" w:hAnsi="Times New Roman"/>
                <w:i/>
                <w:sz w:val="18"/>
                <w:szCs w:val="18"/>
              </w:rPr>
              <w:t>C’YFP</w:t>
            </w:r>
          </w:p>
        </w:tc>
      </w:tr>
      <w:tr w:rsidR="00394B01" w:rsidRPr="00394B01" w:rsidTr="00327502">
        <w:trPr>
          <w:trHeight w:val="113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4B01" w:rsidRPr="00D8746C" w:rsidRDefault="00AC49E9" w:rsidP="00AC49E9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8746C">
              <w:rPr>
                <w:rFonts w:ascii="Times New Roman" w:hAnsi="Times New Roman"/>
                <w:color w:val="000000"/>
                <w:sz w:val="18"/>
                <w:szCs w:val="18"/>
              </w:rPr>
              <w:t>pHZ68-MoCRN1-R</w:t>
            </w:r>
          </w:p>
        </w:tc>
        <w:tc>
          <w:tcPr>
            <w:tcW w:w="43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94B01" w:rsidRPr="009529B7" w:rsidRDefault="00AC49E9" w:rsidP="00E3036E">
            <w:pPr>
              <w:rPr>
                <w:rFonts w:ascii="Times New Roman" w:hAnsi="Times New Roman"/>
                <w:sz w:val="18"/>
                <w:szCs w:val="18"/>
              </w:rPr>
            </w:pPr>
            <w:r w:rsidRPr="009529B7">
              <w:rPr>
                <w:rFonts w:ascii="Times New Roman" w:hAnsi="Times New Roman"/>
                <w:sz w:val="18"/>
                <w:szCs w:val="18"/>
              </w:rPr>
              <w:t>GTTCGGGATCTTGCAGGCCGGGCGCGATCGAGCAGCTTCAAGCT</w:t>
            </w:r>
          </w:p>
        </w:tc>
        <w:tc>
          <w:tcPr>
            <w:tcW w:w="325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94B01" w:rsidRPr="009529B7" w:rsidRDefault="00394B01" w:rsidP="00E3036E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</w:tr>
      <w:tr w:rsidR="00C069E7" w:rsidRPr="00394B01" w:rsidTr="00327502">
        <w:trPr>
          <w:trHeight w:val="113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9E7" w:rsidRPr="00D8746C" w:rsidRDefault="00C069E7" w:rsidP="00E3036E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8746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gA-RFP-F</w:t>
            </w:r>
          </w:p>
        </w:tc>
        <w:tc>
          <w:tcPr>
            <w:tcW w:w="43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069E7" w:rsidRPr="009529B7" w:rsidRDefault="00C069E7" w:rsidP="00E3036E">
            <w:pPr>
              <w:rPr>
                <w:rFonts w:ascii="Times New Roman" w:hAnsi="Times New Roman"/>
                <w:sz w:val="18"/>
                <w:szCs w:val="18"/>
              </w:rPr>
            </w:pPr>
            <w:r w:rsidRPr="009529B7">
              <w:rPr>
                <w:rFonts w:ascii="Times New Roman" w:hAnsi="Times New Roman"/>
                <w:sz w:val="18"/>
                <w:szCs w:val="18"/>
              </w:rPr>
              <w:t>ACTCACTATAGGGCGAATTGGGTACTCAAATTGGTTGACACAGCAATTCCCACCAG</w:t>
            </w:r>
          </w:p>
        </w:tc>
        <w:tc>
          <w:tcPr>
            <w:tcW w:w="325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069E7" w:rsidRPr="009529B7" w:rsidRDefault="00C069E7" w:rsidP="000B03C4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9529B7">
              <w:rPr>
                <w:rFonts w:ascii="Times New Roman" w:hAnsi="Times New Roman"/>
                <w:sz w:val="18"/>
                <w:szCs w:val="18"/>
              </w:rPr>
              <w:t xml:space="preserve">Generating construct of </w:t>
            </w:r>
            <w:r w:rsidRPr="009529B7">
              <w:rPr>
                <w:rFonts w:ascii="Times New Roman" w:hAnsi="Times New Roman"/>
                <w:i/>
                <w:sz w:val="18"/>
                <w:szCs w:val="18"/>
              </w:rPr>
              <w:t>MagA</w:t>
            </w:r>
            <w:r w:rsidR="000B03C4">
              <w:rPr>
                <w:rFonts w:ascii="Times New Roman" w:hAnsi="Times New Roman" w:hint="eastAsia"/>
                <w:sz w:val="18"/>
                <w:szCs w:val="18"/>
              </w:rPr>
              <w:t>:</w:t>
            </w:r>
            <w:r w:rsidRPr="000D76F1">
              <w:rPr>
                <w:rFonts w:ascii="Times New Roman" w:hAnsi="Times New Roman"/>
                <w:i/>
                <w:sz w:val="18"/>
                <w:szCs w:val="18"/>
              </w:rPr>
              <w:t>RFP</w:t>
            </w:r>
          </w:p>
        </w:tc>
      </w:tr>
      <w:tr w:rsidR="00C069E7" w:rsidRPr="00394B01" w:rsidTr="00327502">
        <w:trPr>
          <w:trHeight w:val="113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9E7" w:rsidRPr="00D8746C" w:rsidRDefault="00C069E7" w:rsidP="00E3036E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8746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gA-RFP-R</w:t>
            </w:r>
          </w:p>
        </w:tc>
        <w:tc>
          <w:tcPr>
            <w:tcW w:w="43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069E7" w:rsidRPr="009529B7" w:rsidRDefault="00C069E7" w:rsidP="00E3036E">
            <w:pPr>
              <w:rPr>
                <w:rFonts w:ascii="Times New Roman" w:hAnsi="Times New Roman"/>
                <w:sz w:val="18"/>
                <w:szCs w:val="18"/>
              </w:rPr>
            </w:pPr>
            <w:r w:rsidRPr="009529B7">
              <w:rPr>
                <w:rFonts w:ascii="Times New Roman" w:hAnsi="Times New Roman"/>
                <w:sz w:val="18"/>
                <w:szCs w:val="18"/>
              </w:rPr>
              <w:t>GTCCTCGGAGGAGGCCATCTCGACCATGTAGTCGAGCAG</w:t>
            </w:r>
          </w:p>
        </w:tc>
        <w:tc>
          <w:tcPr>
            <w:tcW w:w="325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069E7" w:rsidRPr="009529B7" w:rsidRDefault="00C069E7" w:rsidP="00E3036E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</w:tr>
      <w:tr w:rsidR="00C069E7" w:rsidRPr="00394B01" w:rsidTr="00327502">
        <w:trPr>
          <w:trHeight w:val="113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9E7" w:rsidRPr="00D8746C" w:rsidRDefault="00C069E7" w:rsidP="00E3036E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8746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FP-F</w:t>
            </w:r>
          </w:p>
        </w:tc>
        <w:tc>
          <w:tcPr>
            <w:tcW w:w="43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069E7" w:rsidRPr="009529B7" w:rsidRDefault="00C069E7" w:rsidP="00E3036E">
            <w:pPr>
              <w:rPr>
                <w:rFonts w:ascii="Times New Roman" w:hAnsi="Times New Roman"/>
                <w:sz w:val="18"/>
                <w:szCs w:val="18"/>
              </w:rPr>
            </w:pPr>
            <w:r w:rsidRPr="009529B7">
              <w:rPr>
                <w:rFonts w:ascii="Times New Roman" w:hAnsi="Times New Roman"/>
                <w:sz w:val="18"/>
                <w:szCs w:val="18"/>
              </w:rPr>
              <w:t>CTGCTCGACTACATGGTCGAGATGGCCTCCTCCGAGGAC</w:t>
            </w:r>
          </w:p>
        </w:tc>
        <w:tc>
          <w:tcPr>
            <w:tcW w:w="325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069E7" w:rsidRPr="009529B7" w:rsidRDefault="00C069E7" w:rsidP="00E3036E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</w:tr>
      <w:tr w:rsidR="00C069E7" w:rsidRPr="00394B01" w:rsidTr="00327502">
        <w:trPr>
          <w:trHeight w:val="113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69E7" w:rsidRPr="00D8746C" w:rsidRDefault="00C069E7" w:rsidP="00E3036E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8746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FP-R</w:t>
            </w:r>
          </w:p>
        </w:tc>
        <w:tc>
          <w:tcPr>
            <w:tcW w:w="43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069E7" w:rsidRPr="009529B7" w:rsidRDefault="00C069E7" w:rsidP="00E3036E">
            <w:pPr>
              <w:rPr>
                <w:rFonts w:ascii="Times New Roman" w:hAnsi="Times New Roman"/>
                <w:sz w:val="18"/>
                <w:szCs w:val="18"/>
              </w:rPr>
            </w:pPr>
            <w:r w:rsidRPr="009529B7">
              <w:rPr>
                <w:rFonts w:ascii="Times New Roman" w:hAnsi="Times New Roman"/>
                <w:sz w:val="18"/>
                <w:szCs w:val="18"/>
              </w:rPr>
              <w:t>ATCTCTGCCTGTGGTCCCGAGGCGCCGGTGGAGTGGCGGC</w:t>
            </w:r>
          </w:p>
        </w:tc>
        <w:tc>
          <w:tcPr>
            <w:tcW w:w="325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069E7" w:rsidRPr="009529B7" w:rsidRDefault="00C069E7" w:rsidP="00E3036E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</w:tr>
      <w:tr w:rsidR="00B64D67" w:rsidRPr="00394B01" w:rsidTr="00327502">
        <w:trPr>
          <w:trHeight w:val="123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4D67" w:rsidRPr="00D8746C" w:rsidRDefault="00B64D67" w:rsidP="0050176A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8746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D-Mo</w:t>
            </w:r>
            <w:r w:rsidR="0050176A" w:rsidRPr="00D8746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RN1</w:t>
            </w:r>
            <w:r w:rsidRPr="00D8746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4D67" w:rsidRPr="009529B7" w:rsidRDefault="00DA036D" w:rsidP="00DA036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529B7">
              <w:rPr>
                <w:rFonts w:ascii="Times New Roman" w:hAnsi="Times New Roman"/>
                <w:color w:val="000000"/>
                <w:sz w:val="18"/>
                <w:szCs w:val="18"/>
              </w:rPr>
              <w:t>GAATTCATGGCGGGTCGCTTCGTTCGC</w:t>
            </w:r>
          </w:p>
        </w:tc>
        <w:tc>
          <w:tcPr>
            <w:tcW w:w="32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64D67" w:rsidRPr="009529B7" w:rsidRDefault="00FF2218" w:rsidP="00C10C9D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529B7">
              <w:rPr>
                <w:rFonts w:ascii="Times New Roman" w:hAnsi="Times New Roman"/>
                <w:iCs/>
                <w:sz w:val="18"/>
                <w:szCs w:val="18"/>
              </w:rPr>
              <w:t>Generating c</w:t>
            </w:r>
            <w:r w:rsidR="00922329" w:rsidRPr="009529B7">
              <w:rPr>
                <w:rFonts w:ascii="Times New Roman" w:hAnsi="Times New Roman"/>
                <w:iCs/>
                <w:sz w:val="18"/>
                <w:szCs w:val="18"/>
              </w:rPr>
              <w:t>onstruct</w:t>
            </w:r>
            <w:r w:rsidRPr="009529B7">
              <w:rPr>
                <w:rFonts w:ascii="Times New Roman" w:hAnsi="Times New Roman"/>
                <w:iCs/>
                <w:sz w:val="18"/>
                <w:szCs w:val="18"/>
              </w:rPr>
              <w:t xml:space="preserve"> of</w:t>
            </w:r>
            <w:r w:rsidR="00922329" w:rsidRPr="009529B7">
              <w:rPr>
                <w:rFonts w:ascii="Times New Roman" w:hAnsi="Times New Roman"/>
                <w:iCs/>
                <w:sz w:val="18"/>
                <w:szCs w:val="18"/>
              </w:rPr>
              <w:t xml:space="preserve"> </w:t>
            </w:r>
            <w:r w:rsidR="00C10C9D" w:rsidRPr="009529B7">
              <w:rPr>
                <w:rFonts w:ascii="Times New Roman" w:hAnsi="Times New Roman"/>
                <w:iCs/>
                <w:sz w:val="18"/>
                <w:szCs w:val="18"/>
              </w:rPr>
              <w:t>pGADT7</w:t>
            </w:r>
            <w:r w:rsidR="00032862" w:rsidRPr="009529B7">
              <w:rPr>
                <w:rFonts w:ascii="Times New Roman" w:hAnsi="Times New Roman"/>
                <w:iCs/>
                <w:sz w:val="18"/>
                <w:szCs w:val="18"/>
              </w:rPr>
              <w:t>-</w:t>
            </w:r>
            <w:r w:rsidR="00B64D67" w:rsidRPr="009529B7">
              <w:rPr>
                <w:rFonts w:ascii="Times New Roman" w:hAnsi="Times New Roman"/>
                <w:i/>
                <w:iCs/>
                <w:sz w:val="18"/>
                <w:szCs w:val="18"/>
              </w:rPr>
              <w:t>Mo</w:t>
            </w:r>
            <w:r w:rsidR="0050176A" w:rsidRPr="009529B7">
              <w:rPr>
                <w:rFonts w:ascii="Times New Roman" w:hAnsi="Times New Roman"/>
                <w:i/>
                <w:iCs/>
                <w:sz w:val="18"/>
                <w:szCs w:val="18"/>
              </w:rPr>
              <w:t>CRN1</w:t>
            </w:r>
          </w:p>
        </w:tc>
      </w:tr>
      <w:tr w:rsidR="00B64D67" w:rsidRPr="00394B01" w:rsidTr="00327502">
        <w:trPr>
          <w:trHeight w:val="123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4D67" w:rsidRPr="00D8746C" w:rsidRDefault="00B64D67" w:rsidP="0050176A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8746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D-Mo</w:t>
            </w:r>
            <w:r w:rsidR="0050176A" w:rsidRPr="00D8746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RN1</w:t>
            </w:r>
            <w:r w:rsidRPr="00D8746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4D67" w:rsidRPr="009529B7" w:rsidRDefault="00DA036D" w:rsidP="00DA036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529B7">
              <w:rPr>
                <w:rFonts w:ascii="Times New Roman" w:hAnsi="Times New Roman"/>
                <w:kern w:val="0"/>
                <w:sz w:val="18"/>
                <w:szCs w:val="18"/>
                <w:lang w:val="pt-BR"/>
              </w:rPr>
              <w:t>ATCGATCGATCGAGCAGCTTCAAGCT</w:t>
            </w:r>
          </w:p>
        </w:tc>
        <w:tc>
          <w:tcPr>
            <w:tcW w:w="32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4D67" w:rsidRPr="009529B7" w:rsidRDefault="00B64D67" w:rsidP="00E3036E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B64D67" w:rsidRPr="00394B01" w:rsidTr="00327502">
        <w:trPr>
          <w:trHeight w:val="123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4D67" w:rsidRPr="00D8746C" w:rsidRDefault="00B64D67" w:rsidP="00DA036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8746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ST-Mo</w:t>
            </w:r>
            <w:r w:rsidR="00DA036D" w:rsidRPr="00D8746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RN1</w:t>
            </w:r>
            <w:r w:rsidRPr="00D8746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4D67" w:rsidRPr="009529B7" w:rsidRDefault="00DA036D" w:rsidP="00DA036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529B7">
              <w:rPr>
                <w:rFonts w:ascii="Times New Roman" w:hAnsi="Times New Roman"/>
                <w:sz w:val="18"/>
                <w:szCs w:val="18"/>
              </w:rPr>
              <w:t>GAATTCGTATGGCGGGTCGCTTCGTTCGC</w:t>
            </w:r>
          </w:p>
        </w:tc>
        <w:tc>
          <w:tcPr>
            <w:tcW w:w="32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B64D67" w:rsidRPr="009529B7" w:rsidRDefault="00926A05" w:rsidP="00926A05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529B7">
              <w:rPr>
                <w:rFonts w:ascii="Times New Roman" w:hAnsi="Times New Roman"/>
                <w:iCs/>
                <w:sz w:val="18"/>
                <w:szCs w:val="18"/>
              </w:rPr>
              <w:t>Generating C</w:t>
            </w:r>
            <w:r w:rsidR="00922329" w:rsidRPr="009529B7">
              <w:rPr>
                <w:rFonts w:ascii="Times New Roman" w:hAnsi="Times New Roman"/>
                <w:iCs/>
                <w:sz w:val="18"/>
                <w:szCs w:val="18"/>
              </w:rPr>
              <w:t>onstruct</w:t>
            </w:r>
            <w:r w:rsidR="00FF2218" w:rsidRPr="009529B7">
              <w:rPr>
                <w:rFonts w:ascii="Times New Roman" w:hAnsi="Times New Roman"/>
                <w:iCs/>
                <w:sz w:val="18"/>
                <w:szCs w:val="18"/>
              </w:rPr>
              <w:t xml:space="preserve"> of</w:t>
            </w:r>
            <w:r w:rsidR="00DD236A" w:rsidRPr="009529B7">
              <w:rPr>
                <w:rFonts w:ascii="Times New Roman" w:hAnsi="Times New Roman"/>
                <w:iCs/>
                <w:sz w:val="18"/>
                <w:szCs w:val="18"/>
              </w:rPr>
              <w:t xml:space="preserve"> </w:t>
            </w:r>
            <w:r w:rsidRPr="009529B7">
              <w:rPr>
                <w:rFonts w:ascii="Times New Roman" w:hAnsi="Times New Roman"/>
                <w:iCs/>
                <w:sz w:val="18"/>
                <w:szCs w:val="18"/>
              </w:rPr>
              <w:t>pGEX4T-2</w:t>
            </w:r>
            <w:r w:rsidR="00DD236A" w:rsidRPr="009529B7">
              <w:rPr>
                <w:rFonts w:ascii="Times New Roman" w:hAnsi="Times New Roman"/>
                <w:iCs/>
                <w:sz w:val="18"/>
                <w:szCs w:val="18"/>
              </w:rPr>
              <w:t>-</w:t>
            </w:r>
            <w:r w:rsidR="00B64D67" w:rsidRPr="009529B7">
              <w:rPr>
                <w:rFonts w:ascii="Times New Roman" w:hAnsi="Times New Roman"/>
                <w:i/>
                <w:iCs/>
                <w:sz w:val="18"/>
                <w:szCs w:val="18"/>
              </w:rPr>
              <w:t>Mo</w:t>
            </w:r>
            <w:r w:rsidR="00DA036D" w:rsidRPr="009529B7">
              <w:rPr>
                <w:rFonts w:ascii="Times New Roman" w:hAnsi="Times New Roman"/>
                <w:i/>
                <w:iCs/>
                <w:sz w:val="18"/>
                <w:szCs w:val="18"/>
              </w:rPr>
              <w:t>CRN1</w:t>
            </w:r>
            <w:r w:rsidRPr="009529B7">
              <w:rPr>
                <w:rFonts w:ascii="Times New Roman" w:hAnsi="Times New Roman"/>
                <w:iCs/>
                <w:sz w:val="18"/>
                <w:szCs w:val="18"/>
              </w:rPr>
              <w:t xml:space="preserve"> for expressing GST-MoCrn1</w:t>
            </w:r>
          </w:p>
        </w:tc>
      </w:tr>
      <w:tr w:rsidR="00B64D67" w:rsidRPr="00394B01" w:rsidTr="00327502">
        <w:trPr>
          <w:trHeight w:val="123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4D67" w:rsidRPr="00D8746C" w:rsidRDefault="00B64D67" w:rsidP="00DA036D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D8746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ST-Mo</w:t>
            </w:r>
            <w:r w:rsidR="00DA036D" w:rsidRPr="00D8746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RN1</w:t>
            </w:r>
            <w:r w:rsidRPr="00D8746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4D67" w:rsidRPr="009529B7" w:rsidRDefault="00DA036D" w:rsidP="00DA036D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529B7">
              <w:rPr>
                <w:rFonts w:ascii="Times New Roman" w:hAnsi="Times New Roman"/>
                <w:sz w:val="18"/>
                <w:szCs w:val="18"/>
                <w:lang w:val="pt-BR"/>
              </w:rPr>
              <w:t>GCGGCCGC</w:t>
            </w:r>
            <w:r w:rsidRPr="009529B7">
              <w:rPr>
                <w:rFonts w:ascii="Times New Roman" w:hAnsi="Times New Roman"/>
                <w:kern w:val="0"/>
                <w:sz w:val="18"/>
                <w:szCs w:val="18"/>
                <w:lang w:val="pt-BR"/>
              </w:rPr>
              <w:t>CGATCGAGCAGCTTCAAGCT</w:t>
            </w:r>
          </w:p>
        </w:tc>
        <w:tc>
          <w:tcPr>
            <w:tcW w:w="32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64D67" w:rsidRPr="009529B7" w:rsidRDefault="00B64D67" w:rsidP="00E3036E">
            <w:pPr>
              <w:widowControl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032862" w:rsidRPr="00394B01" w:rsidTr="00327502">
        <w:trPr>
          <w:trHeight w:val="123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2862" w:rsidRPr="00D8746C" w:rsidRDefault="00032862" w:rsidP="00E303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D8746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gA</w:t>
            </w:r>
            <w:r w:rsidRPr="00D8746C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G187S</w:t>
            </w:r>
            <w:r w:rsidRPr="00D8746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RFP-</w:t>
            </w:r>
            <w:r w:rsidR="00874712" w:rsidRPr="00D8746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 w:rsidRPr="00D8746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2862" w:rsidRPr="009529B7" w:rsidRDefault="0003286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529B7">
              <w:rPr>
                <w:rFonts w:ascii="Times New Roman" w:hAnsi="Times New Roman"/>
                <w:color w:val="000000"/>
                <w:sz w:val="18"/>
                <w:szCs w:val="18"/>
              </w:rPr>
              <w:t>ACTCACTATAGGGCGAATTGGGTACTCAAATTGGTTGACACAGCAATTCCCACCAG</w:t>
            </w:r>
          </w:p>
        </w:tc>
        <w:tc>
          <w:tcPr>
            <w:tcW w:w="32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032862" w:rsidRPr="009529B7" w:rsidRDefault="00032862" w:rsidP="00C47F3A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529B7">
              <w:rPr>
                <w:rFonts w:ascii="Times New Roman" w:hAnsi="Times New Roman"/>
                <w:sz w:val="18"/>
                <w:szCs w:val="18"/>
              </w:rPr>
              <w:t xml:space="preserve">Generating construct of </w:t>
            </w:r>
            <w:r w:rsidRPr="009529B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MagA</w:t>
            </w:r>
            <w:r w:rsidRPr="009529B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  <w:vertAlign w:val="superscript"/>
              </w:rPr>
              <w:t>G187</w:t>
            </w:r>
            <w:r w:rsidR="00C47F3A" w:rsidRPr="00C47F3A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:</w:t>
            </w:r>
            <w:r w:rsidRPr="009529B7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RFP</w:t>
            </w:r>
          </w:p>
        </w:tc>
      </w:tr>
      <w:tr w:rsidR="00032862" w:rsidRPr="00394B01" w:rsidTr="00327502">
        <w:trPr>
          <w:trHeight w:val="123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2862" w:rsidRPr="00D8746C" w:rsidRDefault="00032862" w:rsidP="00032862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D8746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gA</w:t>
            </w:r>
            <w:r w:rsidRPr="00D8746C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G187S</w:t>
            </w:r>
            <w:r w:rsidRPr="00D8746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RFP-</w:t>
            </w:r>
            <w:r w:rsidR="00874712" w:rsidRPr="00D8746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 w:rsidRPr="00D8746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2862" w:rsidRPr="009529B7" w:rsidRDefault="00032862" w:rsidP="00E3036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529B7">
              <w:rPr>
                <w:rFonts w:ascii="Times New Roman" w:hAnsi="Times New Roman"/>
                <w:color w:val="000000"/>
                <w:sz w:val="18"/>
                <w:szCs w:val="18"/>
              </w:rPr>
              <w:t>GCTGTCCATGTGCTGGCGTTCGAATTTAGCAGCAGCGGTTTCTTTCTCGACCATGTAGTCGAGCAG</w:t>
            </w:r>
          </w:p>
        </w:tc>
        <w:tc>
          <w:tcPr>
            <w:tcW w:w="325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32862" w:rsidRPr="009529B7" w:rsidRDefault="00032862" w:rsidP="00E3036E">
            <w:pPr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</w:tr>
      <w:tr w:rsidR="00032862" w:rsidRPr="00394B01" w:rsidTr="00327502">
        <w:trPr>
          <w:trHeight w:val="123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2862" w:rsidRPr="00D8746C" w:rsidRDefault="00032862" w:rsidP="00032862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746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gA</w:t>
            </w:r>
            <w:r w:rsidRPr="00D8746C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G187S</w:t>
            </w:r>
            <w:r w:rsidRPr="00D8746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RFP-</w:t>
            </w:r>
            <w:r w:rsidR="00874712" w:rsidRPr="00D8746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  <w:r w:rsidRPr="00D8746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2862" w:rsidRPr="009529B7" w:rsidRDefault="00032862" w:rsidP="00032862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529B7">
              <w:rPr>
                <w:rFonts w:ascii="Times New Roman" w:hAnsi="Times New Roman"/>
                <w:color w:val="000000"/>
                <w:sz w:val="18"/>
                <w:szCs w:val="18"/>
              </w:rPr>
              <w:t>GCTAAATTCGAACGCCAGCACATGGACAGCTCGGGACCACAGGCAGAGAT</w:t>
            </w:r>
          </w:p>
        </w:tc>
        <w:tc>
          <w:tcPr>
            <w:tcW w:w="325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32862" w:rsidRPr="009529B7" w:rsidRDefault="00032862" w:rsidP="00FA743E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032862" w:rsidRPr="00394B01" w:rsidTr="00327502">
        <w:trPr>
          <w:trHeight w:val="123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2862" w:rsidRPr="00D8746C" w:rsidRDefault="00032862" w:rsidP="00032862">
            <w:pPr>
              <w:rPr>
                <w:rFonts w:ascii="Times New Roman" w:hAnsi="Times New Roman"/>
                <w:sz w:val="18"/>
                <w:szCs w:val="18"/>
              </w:rPr>
            </w:pPr>
            <w:r w:rsidRPr="00D8746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lastRenderedPageBreak/>
              <w:t>MagA</w:t>
            </w:r>
            <w:r w:rsidRPr="00D8746C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G187S</w:t>
            </w:r>
            <w:r w:rsidRPr="00D8746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RFP-</w:t>
            </w:r>
            <w:r w:rsidR="00874712" w:rsidRPr="00D8746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  <w:r w:rsidRPr="00D8746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2862" w:rsidRPr="009529B7" w:rsidRDefault="00032862" w:rsidP="00032862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529B7">
              <w:rPr>
                <w:rFonts w:ascii="Times New Roman" w:hAnsi="Times New Roman"/>
                <w:color w:val="000000"/>
                <w:sz w:val="18"/>
                <w:szCs w:val="18"/>
              </w:rPr>
              <w:t>TTCGAATTTAGCAGCAGCGGTTTCTTTTTACAGAATACCTGAGTCCTT</w:t>
            </w:r>
          </w:p>
        </w:tc>
        <w:tc>
          <w:tcPr>
            <w:tcW w:w="325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32862" w:rsidRPr="009529B7" w:rsidRDefault="00032862" w:rsidP="00E3036E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874712" w:rsidRPr="00394B01" w:rsidTr="00327502">
        <w:trPr>
          <w:trHeight w:val="444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4712" w:rsidRPr="00D8746C" w:rsidRDefault="00874712" w:rsidP="00032862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746C">
              <w:rPr>
                <w:rFonts w:ascii="Times New Roman" w:hAnsi="Times New Roman"/>
                <w:kern w:val="0"/>
                <w:sz w:val="18"/>
                <w:szCs w:val="18"/>
              </w:rPr>
              <w:t>pYES2-MoCRN1-F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4712" w:rsidRPr="009529B7" w:rsidRDefault="00874712" w:rsidP="00E3036E">
            <w:pPr>
              <w:rPr>
                <w:rFonts w:ascii="Times New Roman" w:hAnsi="Times New Roman"/>
                <w:sz w:val="18"/>
                <w:szCs w:val="18"/>
              </w:rPr>
            </w:pPr>
            <w:r w:rsidRPr="009529B7">
              <w:rPr>
                <w:rFonts w:ascii="Times New Roman" w:hAnsi="Times New Roman"/>
                <w:sz w:val="18"/>
                <w:szCs w:val="18"/>
              </w:rPr>
              <w:t>CGGGGTACCGATGGCGGGTCGCTTCGTTCG</w:t>
            </w:r>
          </w:p>
        </w:tc>
        <w:tc>
          <w:tcPr>
            <w:tcW w:w="32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74712" w:rsidRPr="009529B7" w:rsidRDefault="00874712" w:rsidP="004607BF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529B7">
              <w:rPr>
                <w:rFonts w:ascii="Times New Roman" w:hAnsi="Times New Roman"/>
                <w:sz w:val="18"/>
                <w:szCs w:val="18"/>
              </w:rPr>
              <w:t>Generating construct of pYES2-</w:t>
            </w:r>
            <w:r w:rsidRPr="009529B7">
              <w:rPr>
                <w:rFonts w:ascii="Times New Roman" w:hAnsi="Times New Roman"/>
                <w:i/>
                <w:sz w:val="18"/>
                <w:szCs w:val="18"/>
              </w:rPr>
              <w:t>MoCRN1</w:t>
            </w:r>
            <w:r w:rsidRPr="009529B7">
              <w:rPr>
                <w:rFonts w:ascii="Times New Roman" w:hAnsi="Times New Roman"/>
                <w:sz w:val="18"/>
                <w:szCs w:val="18"/>
              </w:rPr>
              <w:t xml:space="preserve"> for yeast complementation</w:t>
            </w:r>
          </w:p>
        </w:tc>
      </w:tr>
      <w:tr w:rsidR="00874712" w:rsidRPr="00394B01" w:rsidTr="00327502">
        <w:trPr>
          <w:trHeight w:val="123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4712" w:rsidRPr="00D8746C" w:rsidRDefault="00874712" w:rsidP="00032862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746C">
              <w:rPr>
                <w:rFonts w:ascii="Times New Roman" w:hAnsi="Times New Roman"/>
                <w:kern w:val="0"/>
                <w:sz w:val="18"/>
                <w:szCs w:val="18"/>
              </w:rPr>
              <w:t>pYES2-MoCRN1-R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4712" w:rsidRPr="009529B7" w:rsidRDefault="00874712" w:rsidP="00E3036E">
            <w:pPr>
              <w:rPr>
                <w:rFonts w:ascii="Times New Roman" w:hAnsi="Times New Roman"/>
                <w:sz w:val="18"/>
                <w:szCs w:val="18"/>
              </w:rPr>
            </w:pPr>
            <w:r w:rsidRPr="009529B7">
              <w:rPr>
                <w:rFonts w:ascii="Times New Roman" w:hAnsi="Times New Roman"/>
                <w:sz w:val="18"/>
                <w:szCs w:val="18"/>
              </w:rPr>
              <w:t>TGCTCTAGATCGATCGAGCAGCTTCAAGCT</w:t>
            </w:r>
          </w:p>
        </w:tc>
        <w:tc>
          <w:tcPr>
            <w:tcW w:w="32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4712" w:rsidRPr="009529B7" w:rsidRDefault="00874712" w:rsidP="004607BF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874712" w:rsidRPr="00394B01" w:rsidTr="00327502">
        <w:trPr>
          <w:trHeight w:val="123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4712" w:rsidRPr="00D8746C" w:rsidRDefault="00874712" w:rsidP="006A2C0F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746C">
              <w:rPr>
                <w:rFonts w:ascii="Times New Roman" w:hAnsi="Times New Roman"/>
                <w:sz w:val="18"/>
                <w:szCs w:val="18"/>
              </w:rPr>
              <w:t>BD-R</w:t>
            </w:r>
            <w:r w:rsidR="006A2C0F" w:rsidRPr="00D8746C">
              <w:rPr>
                <w:rFonts w:ascii="Times New Roman" w:hAnsi="Times New Roman"/>
                <w:sz w:val="18"/>
                <w:szCs w:val="18"/>
              </w:rPr>
              <w:t>GS</w:t>
            </w:r>
            <w:r w:rsidRPr="00D8746C">
              <w:rPr>
                <w:rFonts w:ascii="Times New Roman" w:hAnsi="Times New Roman"/>
                <w:sz w:val="18"/>
                <w:szCs w:val="18"/>
              </w:rPr>
              <w:t>7-F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74712" w:rsidRPr="009529B7" w:rsidRDefault="00874712" w:rsidP="006B0382">
            <w:pPr>
              <w:rPr>
                <w:rFonts w:ascii="Times New Roman" w:hAnsi="Times New Roman"/>
                <w:sz w:val="18"/>
                <w:szCs w:val="18"/>
              </w:rPr>
            </w:pPr>
            <w:r w:rsidRPr="009529B7">
              <w:rPr>
                <w:rFonts w:ascii="Times New Roman" w:hAnsi="Times New Roman"/>
                <w:sz w:val="18"/>
                <w:szCs w:val="18"/>
              </w:rPr>
              <w:t>TGATCTCAGAGGAGGACCTGCATATGATGGCAAATGCAACATCGAC</w:t>
            </w:r>
          </w:p>
        </w:tc>
        <w:tc>
          <w:tcPr>
            <w:tcW w:w="32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74712" w:rsidRPr="009529B7" w:rsidRDefault="00874712" w:rsidP="00874712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529B7">
              <w:rPr>
                <w:rFonts w:ascii="Times New Roman" w:hAnsi="Times New Roman"/>
                <w:sz w:val="18"/>
                <w:szCs w:val="18"/>
              </w:rPr>
              <w:t>Generating construct of pGBKT7-</w:t>
            </w:r>
            <w:r w:rsidRPr="009529B7">
              <w:rPr>
                <w:rFonts w:ascii="Times New Roman" w:hAnsi="Times New Roman"/>
                <w:i/>
                <w:sz w:val="18"/>
                <w:szCs w:val="18"/>
              </w:rPr>
              <w:t>MoRGS7</w:t>
            </w:r>
            <w:r w:rsidRPr="009529B7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874712" w:rsidRPr="00394B01" w:rsidTr="00327502">
        <w:trPr>
          <w:trHeight w:val="123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4712" w:rsidRPr="00D8746C" w:rsidRDefault="00874712" w:rsidP="00E3036E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D8746C">
              <w:rPr>
                <w:rFonts w:ascii="Times New Roman" w:hAnsi="Times New Roman"/>
                <w:sz w:val="18"/>
                <w:szCs w:val="18"/>
              </w:rPr>
              <w:t>BD-</w:t>
            </w:r>
            <w:r w:rsidR="006A2C0F" w:rsidRPr="00D8746C">
              <w:rPr>
                <w:rFonts w:ascii="Times New Roman" w:hAnsi="Times New Roman"/>
                <w:sz w:val="18"/>
                <w:szCs w:val="18"/>
              </w:rPr>
              <w:t>-RGS7</w:t>
            </w:r>
            <w:r w:rsidRPr="00D8746C">
              <w:rPr>
                <w:rFonts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4712" w:rsidRPr="009529B7" w:rsidRDefault="00874712" w:rsidP="00E3036E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529B7">
              <w:rPr>
                <w:rFonts w:ascii="Times New Roman" w:hAnsi="Times New Roman"/>
                <w:sz w:val="18"/>
                <w:szCs w:val="18"/>
              </w:rPr>
              <w:t>GCAGGTCGACGGATCCCCGGGAATTCTCAAAGGGCAGCCCCGCCGA</w:t>
            </w:r>
          </w:p>
        </w:tc>
        <w:tc>
          <w:tcPr>
            <w:tcW w:w="325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74712" w:rsidRPr="009529B7" w:rsidRDefault="00874712" w:rsidP="004607BF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E60296" w:rsidRPr="00394B01" w:rsidTr="00327502">
        <w:trPr>
          <w:trHeight w:val="123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0296" w:rsidRPr="00D8746C" w:rsidRDefault="00E60296" w:rsidP="00E60296">
            <w:pPr>
              <w:rPr>
                <w:rFonts w:ascii="Times New Roman" w:hAnsi="Times New Roman"/>
                <w:sz w:val="18"/>
                <w:szCs w:val="18"/>
              </w:rPr>
            </w:pPr>
            <w:r w:rsidRPr="00D8746C">
              <w:rPr>
                <w:rFonts w:ascii="Times New Roman" w:hAnsi="Times New Roman"/>
                <w:sz w:val="18"/>
                <w:szCs w:val="18"/>
              </w:rPr>
              <w:t>pHZ65-</w:t>
            </w:r>
            <w:r w:rsidR="006A2C0F" w:rsidRPr="00D8746C">
              <w:rPr>
                <w:rFonts w:ascii="Times New Roman" w:hAnsi="Times New Roman"/>
                <w:sz w:val="18"/>
                <w:szCs w:val="18"/>
              </w:rPr>
              <w:t>-RGS7</w:t>
            </w:r>
            <w:r w:rsidRPr="00D8746C">
              <w:rPr>
                <w:rFonts w:ascii="Times New Roman" w:hAnsi="Times New Roman"/>
                <w:sz w:val="18"/>
                <w:szCs w:val="18"/>
              </w:rPr>
              <w:t>-F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0296" w:rsidRPr="009529B7" w:rsidRDefault="00E60296" w:rsidP="006B0382">
            <w:pPr>
              <w:rPr>
                <w:rFonts w:ascii="Times New Roman" w:hAnsi="Times New Roman"/>
                <w:sz w:val="18"/>
                <w:szCs w:val="18"/>
              </w:rPr>
            </w:pPr>
            <w:r w:rsidRPr="009529B7">
              <w:rPr>
                <w:rFonts w:ascii="Times New Roman" w:hAnsi="Times New Roman"/>
                <w:sz w:val="18"/>
                <w:szCs w:val="18"/>
              </w:rPr>
              <w:t>CGACTCACTATAGGGCGAATTGGGTACTCAAATTGTGCTCAAGTGCCCGTATGTG</w:t>
            </w:r>
          </w:p>
        </w:tc>
        <w:tc>
          <w:tcPr>
            <w:tcW w:w="325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60296" w:rsidRPr="009529B7" w:rsidRDefault="00E60296" w:rsidP="004607BF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529B7">
              <w:rPr>
                <w:rFonts w:ascii="Times New Roman" w:hAnsi="Times New Roman"/>
                <w:sz w:val="18"/>
                <w:szCs w:val="18"/>
              </w:rPr>
              <w:t>Generating construct of pHZ65-</w:t>
            </w:r>
            <w:r w:rsidR="006A2C0F" w:rsidRPr="009529B7">
              <w:rPr>
                <w:rFonts w:ascii="Times New Roman" w:hAnsi="Times New Roman"/>
                <w:i/>
                <w:sz w:val="18"/>
                <w:szCs w:val="18"/>
              </w:rPr>
              <w:t>MoRGS</w:t>
            </w:r>
            <w:r w:rsidRPr="009529B7">
              <w:rPr>
                <w:rFonts w:ascii="Times New Roman" w:hAnsi="Times New Roman"/>
                <w:i/>
                <w:sz w:val="18"/>
                <w:szCs w:val="18"/>
              </w:rPr>
              <w:t>7</w:t>
            </w:r>
            <w:r w:rsidR="008E60FF" w:rsidRPr="009529B7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="008E60FF" w:rsidRPr="009529B7">
              <w:rPr>
                <w:rFonts w:ascii="Times New Roman" w:hAnsi="Times New Roman"/>
                <w:sz w:val="18"/>
                <w:szCs w:val="18"/>
              </w:rPr>
              <w:t>for expressing MoRgs7-N’YFP</w:t>
            </w:r>
          </w:p>
        </w:tc>
      </w:tr>
      <w:tr w:rsidR="00E60296" w:rsidRPr="00394B01" w:rsidTr="00327502">
        <w:trPr>
          <w:trHeight w:val="123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0296" w:rsidRPr="00D8746C" w:rsidRDefault="00E60296" w:rsidP="00E60296">
            <w:pPr>
              <w:rPr>
                <w:rFonts w:ascii="Times New Roman" w:hAnsi="Times New Roman"/>
                <w:sz w:val="18"/>
                <w:szCs w:val="18"/>
              </w:rPr>
            </w:pPr>
            <w:r w:rsidRPr="00D8746C">
              <w:rPr>
                <w:rFonts w:ascii="Times New Roman" w:hAnsi="Times New Roman"/>
                <w:sz w:val="18"/>
                <w:szCs w:val="18"/>
              </w:rPr>
              <w:t>pHZ65-</w:t>
            </w:r>
            <w:r w:rsidR="006A2C0F" w:rsidRPr="00D8746C">
              <w:rPr>
                <w:rFonts w:ascii="Times New Roman" w:hAnsi="Times New Roman"/>
                <w:sz w:val="18"/>
                <w:szCs w:val="18"/>
              </w:rPr>
              <w:t>-RGS7</w:t>
            </w:r>
            <w:r w:rsidRPr="00D8746C">
              <w:rPr>
                <w:rFonts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0296" w:rsidRPr="009529B7" w:rsidRDefault="00E60296" w:rsidP="00E3036E">
            <w:pPr>
              <w:rPr>
                <w:rFonts w:ascii="Times New Roman" w:hAnsi="Times New Roman"/>
                <w:sz w:val="18"/>
                <w:szCs w:val="18"/>
              </w:rPr>
            </w:pPr>
            <w:r w:rsidRPr="009529B7">
              <w:rPr>
                <w:rFonts w:ascii="Times New Roman" w:hAnsi="Times New Roman"/>
                <w:sz w:val="18"/>
                <w:szCs w:val="18"/>
              </w:rPr>
              <w:t>GCTCACCATCGTGGCGATGGAGCGAAGGGCAGCCCCGCCGAACT</w:t>
            </w:r>
          </w:p>
        </w:tc>
        <w:tc>
          <w:tcPr>
            <w:tcW w:w="325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60296" w:rsidRPr="009529B7" w:rsidRDefault="00E60296" w:rsidP="004607BF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A2C0F" w:rsidRPr="00394B01" w:rsidTr="00327502">
        <w:trPr>
          <w:trHeight w:val="123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A2C0F" w:rsidRPr="00D8746C" w:rsidRDefault="006A2C0F" w:rsidP="006A2C0F">
            <w:pPr>
              <w:rPr>
                <w:rFonts w:ascii="Times New Roman" w:hAnsi="Times New Roman"/>
                <w:sz w:val="18"/>
                <w:szCs w:val="18"/>
              </w:rPr>
            </w:pPr>
            <w:r w:rsidRPr="00D8746C">
              <w:rPr>
                <w:rFonts w:ascii="Times New Roman" w:hAnsi="Times New Roman"/>
                <w:sz w:val="18"/>
                <w:szCs w:val="18"/>
              </w:rPr>
              <w:t>pHZ65-MagA-1F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A2C0F" w:rsidRPr="009529B7" w:rsidRDefault="006A2C0F" w:rsidP="006A2C0F">
            <w:pPr>
              <w:rPr>
                <w:rFonts w:ascii="Times New Roman" w:hAnsi="Times New Roman"/>
                <w:sz w:val="18"/>
                <w:szCs w:val="18"/>
              </w:rPr>
            </w:pPr>
            <w:r w:rsidRPr="009529B7">
              <w:rPr>
                <w:rFonts w:ascii="Times New Roman" w:hAnsi="Times New Roman"/>
                <w:sz w:val="18"/>
                <w:szCs w:val="18"/>
              </w:rPr>
              <w:t>CGACTCACTATAGGGCGAATTGGGTACTCAAATTGGATCTAGGTACGGTACCTTG</w:t>
            </w:r>
          </w:p>
        </w:tc>
        <w:tc>
          <w:tcPr>
            <w:tcW w:w="325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A2C0F" w:rsidRPr="009529B7" w:rsidRDefault="006A2C0F" w:rsidP="00C47F3A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529B7">
              <w:rPr>
                <w:rFonts w:ascii="Times New Roman" w:hAnsi="Times New Roman"/>
                <w:sz w:val="18"/>
                <w:szCs w:val="18"/>
              </w:rPr>
              <w:t>Generating construct of pHZ65</w:t>
            </w:r>
            <w:r w:rsidR="00C47F3A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9529B7">
              <w:rPr>
                <w:rFonts w:ascii="Times New Roman" w:hAnsi="Times New Roman"/>
                <w:i/>
                <w:sz w:val="18"/>
                <w:szCs w:val="18"/>
              </w:rPr>
              <w:t>M</w:t>
            </w:r>
            <w:r w:rsidR="00527783" w:rsidRPr="009529B7">
              <w:rPr>
                <w:rFonts w:ascii="Times New Roman" w:hAnsi="Times New Roman"/>
                <w:i/>
                <w:sz w:val="18"/>
                <w:szCs w:val="18"/>
              </w:rPr>
              <w:t>agA</w:t>
            </w:r>
            <w:r w:rsidR="00327502" w:rsidRPr="009529B7">
              <w:rPr>
                <w:rFonts w:ascii="Times New Roman" w:hAnsi="Times New Roman"/>
                <w:sz w:val="18"/>
                <w:szCs w:val="18"/>
              </w:rPr>
              <w:t xml:space="preserve"> for expressing MagA</w:t>
            </w:r>
            <w:r w:rsidR="000B03C4">
              <w:rPr>
                <w:rFonts w:ascii="Times New Roman" w:hAnsi="Times New Roman" w:hint="eastAsia"/>
                <w:sz w:val="18"/>
                <w:szCs w:val="18"/>
              </w:rPr>
              <w:t>:</w:t>
            </w:r>
            <w:r w:rsidR="00327502" w:rsidRPr="009529B7">
              <w:rPr>
                <w:rFonts w:ascii="Times New Roman" w:hAnsi="Times New Roman"/>
                <w:sz w:val="18"/>
                <w:szCs w:val="18"/>
              </w:rPr>
              <w:t>N’YFP</w:t>
            </w:r>
          </w:p>
        </w:tc>
      </w:tr>
      <w:tr w:rsidR="006A2C0F" w:rsidRPr="00394B01" w:rsidTr="00327502">
        <w:trPr>
          <w:trHeight w:val="123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A2C0F" w:rsidRPr="00D8746C" w:rsidRDefault="006A2C0F" w:rsidP="006A2C0F">
            <w:pPr>
              <w:rPr>
                <w:rFonts w:ascii="Times New Roman" w:hAnsi="Times New Roman"/>
                <w:sz w:val="18"/>
                <w:szCs w:val="18"/>
              </w:rPr>
            </w:pPr>
            <w:r w:rsidRPr="00D8746C">
              <w:rPr>
                <w:rFonts w:ascii="Times New Roman" w:hAnsi="Times New Roman"/>
                <w:sz w:val="18"/>
                <w:szCs w:val="18"/>
              </w:rPr>
              <w:t>pHZ65-MagA-1R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A2C0F" w:rsidRPr="009529B7" w:rsidRDefault="006A2C0F" w:rsidP="00E3036E">
            <w:pPr>
              <w:rPr>
                <w:rFonts w:ascii="Times New Roman" w:hAnsi="Times New Roman"/>
                <w:sz w:val="18"/>
                <w:szCs w:val="18"/>
              </w:rPr>
            </w:pPr>
            <w:r w:rsidRPr="009529B7">
              <w:rPr>
                <w:rFonts w:ascii="Times New Roman" w:hAnsi="Times New Roman"/>
                <w:sz w:val="18"/>
                <w:szCs w:val="18"/>
              </w:rPr>
              <w:t>CTCGACCATGTAGTCGAGCAGA</w:t>
            </w:r>
          </w:p>
        </w:tc>
        <w:tc>
          <w:tcPr>
            <w:tcW w:w="325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A2C0F" w:rsidRPr="009529B7" w:rsidRDefault="006A2C0F" w:rsidP="004607BF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A2C0F" w:rsidRPr="00394B01" w:rsidTr="00327502">
        <w:trPr>
          <w:trHeight w:val="123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A2C0F" w:rsidRPr="00D8746C" w:rsidRDefault="006A2C0F" w:rsidP="006A2C0F">
            <w:pPr>
              <w:rPr>
                <w:rFonts w:ascii="Times New Roman" w:hAnsi="Times New Roman"/>
                <w:sz w:val="18"/>
                <w:szCs w:val="18"/>
              </w:rPr>
            </w:pPr>
            <w:r w:rsidRPr="00D8746C">
              <w:rPr>
                <w:rFonts w:ascii="Times New Roman" w:hAnsi="Times New Roman"/>
                <w:sz w:val="18"/>
                <w:szCs w:val="18"/>
              </w:rPr>
              <w:t>pHZ65-MagA-2F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A2C0F" w:rsidRPr="009529B7" w:rsidRDefault="006A2C0F" w:rsidP="00E3036E">
            <w:pPr>
              <w:rPr>
                <w:rFonts w:ascii="Times New Roman" w:hAnsi="Times New Roman"/>
                <w:sz w:val="18"/>
                <w:szCs w:val="18"/>
              </w:rPr>
            </w:pPr>
            <w:r w:rsidRPr="009529B7">
              <w:rPr>
                <w:rFonts w:ascii="Times New Roman" w:hAnsi="Times New Roman"/>
                <w:sz w:val="18"/>
                <w:szCs w:val="18"/>
              </w:rPr>
              <w:t>AGCCACAACGTCTATATCATGTCGGGACCACAGGCAGAGAT</w:t>
            </w:r>
          </w:p>
        </w:tc>
        <w:tc>
          <w:tcPr>
            <w:tcW w:w="325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A2C0F" w:rsidRPr="009529B7" w:rsidRDefault="006A2C0F" w:rsidP="004607BF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A2C0F" w:rsidRPr="00394B01" w:rsidTr="00327502">
        <w:trPr>
          <w:trHeight w:val="123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A2C0F" w:rsidRPr="00D8746C" w:rsidRDefault="006A2C0F" w:rsidP="006A2C0F">
            <w:pPr>
              <w:rPr>
                <w:rFonts w:ascii="Times New Roman" w:hAnsi="Times New Roman"/>
                <w:sz w:val="18"/>
                <w:szCs w:val="18"/>
              </w:rPr>
            </w:pPr>
            <w:r w:rsidRPr="00D8746C">
              <w:rPr>
                <w:rFonts w:ascii="Times New Roman" w:hAnsi="Times New Roman"/>
                <w:sz w:val="18"/>
                <w:szCs w:val="18"/>
              </w:rPr>
              <w:t>pHZ65-MagA-2R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A2C0F" w:rsidRPr="009529B7" w:rsidRDefault="006A2C0F" w:rsidP="00E3036E">
            <w:pPr>
              <w:rPr>
                <w:rFonts w:ascii="Times New Roman" w:hAnsi="Times New Roman"/>
                <w:sz w:val="18"/>
                <w:szCs w:val="18"/>
              </w:rPr>
            </w:pPr>
            <w:r w:rsidRPr="009529B7">
              <w:rPr>
                <w:rFonts w:ascii="Times New Roman" w:hAnsi="Times New Roman"/>
                <w:sz w:val="18"/>
                <w:szCs w:val="18"/>
              </w:rPr>
              <w:t>GCTCACCATCGTGGCGATGGAGCG TTACAGAATACCTGAGTCCT</w:t>
            </w:r>
          </w:p>
        </w:tc>
        <w:tc>
          <w:tcPr>
            <w:tcW w:w="325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A2C0F" w:rsidRPr="009529B7" w:rsidRDefault="006A2C0F" w:rsidP="004607BF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A2C0F" w:rsidRPr="00394B01" w:rsidTr="00327502">
        <w:trPr>
          <w:trHeight w:val="123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A2C0F" w:rsidRPr="00D8746C" w:rsidRDefault="006A2C0F" w:rsidP="006A2C0F">
            <w:pPr>
              <w:rPr>
                <w:rFonts w:ascii="Times New Roman" w:hAnsi="Times New Roman"/>
                <w:sz w:val="18"/>
                <w:szCs w:val="18"/>
              </w:rPr>
            </w:pPr>
            <w:r w:rsidRPr="00D8746C">
              <w:rPr>
                <w:rFonts w:ascii="Times New Roman" w:hAnsi="Times New Roman"/>
                <w:sz w:val="18"/>
                <w:szCs w:val="18"/>
              </w:rPr>
              <w:t>YFP-F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A2C0F" w:rsidRPr="009529B7" w:rsidRDefault="006A2C0F" w:rsidP="00E3036E">
            <w:pPr>
              <w:rPr>
                <w:rFonts w:ascii="Times New Roman" w:hAnsi="Times New Roman"/>
                <w:sz w:val="18"/>
                <w:szCs w:val="18"/>
              </w:rPr>
            </w:pPr>
            <w:r w:rsidRPr="009529B7">
              <w:rPr>
                <w:rFonts w:ascii="Times New Roman" w:hAnsi="Times New Roman"/>
                <w:sz w:val="18"/>
                <w:szCs w:val="18"/>
              </w:rPr>
              <w:t>TCTGCTCGACTACATGGTCGAGATGGTGAGCAAGGGCGAGGA</w:t>
            </w:r>
          </w:p>
        </w:tc>
        <w:tc>
          <w:tcPr>
            <w:tcW w:w="325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A2C0F" w:rsidRPr="009529B7" w:rsidRDefault="006A2C0F" w:rsidP="004607BF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A2C0F" w:rsidRPr="00394B01" w:rsidTr="00327502">
        <w:trPr>
          <w:trHeight w:val="123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A2C0F" w:rsidRPr="00D8746C" w:rsidRDefault="006A2C0F" w:rsidP="006A2C0F">
            <w:pPr>
              <w:rPr>
                <w:rFonts w:ascii="Times New Roman" w:hAnsi="Times New Roman"/>
                <w:sz w:val="18"/>
                <w:szCs w:val="18"/>
              </w:rPr>
            </w:pPr>
            <w:r w:rsidRPr="00D8746C">
              <w:rPr>
                <w:rFonts w:ascii="Times New Roman" w:hAnsi="Times New Roman"/>
                <w:sz w:val="18"/>
                <w:szCs w:val="18"/>
              </w:rPr>
              <w:t>YFP-R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A2C0F" w:rsidRPr="009529B7" w:rsidRDefault="006A2C0F" w:rsidP="00E3036E">
            <w:pPr>
              <w:rPr>
                <w:rFonts w:ascii="Times New Roman" w:hAnsi="Times New Roman"/>
                <w:sz w:val="18"/>
                <w:szCs w:val="18"/>
              </w:rPr>
            </w:pPr>
            <w:r w:rsidRPr="009529B7">
              <w:rPr>
                <w:rFonts w:ascii="Times New Roman" w:hAnsi="Times New Roman"/>
                <w:sz w:val="18"/>
                <w:szCs w:val="18"/>
              </w:rPr>
              <w:t>CATGATATAGACGTTGTGGCT</w:t>
            </w:r>
          </w:p>
        </w:tc>
        <w:tc>
          <w:tcPr>
            <w:tcW w:w="325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A2C0F" w:rsidRPr="009529B7" w:rsidRDefault="006A2C0F" w:rsidP="004607BF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9529B7" w:rsidRPr="00394B01" w:rsidTr="00327502">
        <w:trPr>
          <w:trHeight w:val="123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29B7" w:rsidRPr="00D8746C" w:rsidRDefault="009529B7" w:rsidP="006A2C0F">
            <w:pPr>
              <w:rPr>
                <w:rFonts w:ascii="Times New Roman" w:hAnsi="Times New Roman"/>
                <w:sz w:val="18"/>
                <w:szCs w:val="18"/>
              </w:rPr>
            </w:pPr>
            <w:r w:rsidRPr="00D8746C">
              <w:rPr>
                <w:rFonts w:ascii="Times New Roman" w:hAnsi="Times New Roman"/>
                <w:sz w:val="18"/>
                <w:szCs w:val="18"/>
              </w:rPr>
              <w:t>Pro+R7F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29B7" w:rsidRPr="009529B7" w:rsidRDefault="009529B7" w:rsidP="00E3036E">
            <w:pPr>
              <w:rPr>
                <w:rFonts w:ascii="Times New Roman" w:hAnsi="Times New Roman"/>
                <w:sz w:val="18"/>
                <w:szCs w:val="18"/>
              </w:rPr>
            </w:pPr>
            <w:r w:rsidRPr="009529B7">
              <w:rPr>
                <w:rFonts w:ascii="Times New Roman" w:hAnsi="Times New Roman"/>
                <w:sz w:val="18"/>
                <w:szCs w:val="18"/>
              </w:rPr>
              <w:t>ACTCACTATAGGGCGAATTGGGTACTCAAATTGGTTTGCTCAAGTGCCCGTATGTG</w:t>
            </w:r>
          </w:p>
        </w:tc>
        <w:tc>
          <w:tcPr>
            <w:tcW w:w="325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529B7" w:rsidRPr="009529B7" w:rsidRDefault="00092220" w:rsidP="000B03C4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9529B7">
              <w:rPr>
                <w:rFonts w:ascii="Times New Roman" w:hAnsi="Times New Roman"/>
                <w:sz w:val="18"/>
                <w:szCs w:val="18"/>
              </w:rPr>
              <w:t>Generating construc</w:t>
            </w:r>
            <w:r w:rsidR="000B03C4">
              <w:rPr>
                <w:rFonts w:ascii="Times New Roman" w:hAnsi="Times New Roman" w:hint="eastAsia"/>
                <w:sz w:val="18"/>
                <w:szCs w:val="18"/>
              </w:rPr>
              <w:t>ts</w:t>
            </w:r>
            <w:r w:rsidR="009529B7" w:rsidRPr="009529B7">
              <w:rPr>
                <w:rFonts w:ascii="Times New Roman" w:hAnsi="Times New Roman"/>
                <w:iCs/>
                <w:sz w:val="18"/>
                <w:szCs w:val="18"/>
              </w:rPr>
              <w:t xml:space="preserve"> of </w:t>
            </w:r>
            <w:r w:rsidR="00272E0B">
              <w:rPr>
                <w:rFonts w:ascii="Times New Roman" w:hAnsi="Times New Roman" w:hint="eastAsia"/>
                <w:iCs/>
                <w:sz w:val="18"/>
                <w:szCs w:val="18"/>
              </w:rPr>
              <w:t>MoRgs7:GFP, MoRgs7:RFP and MoRgs7</w:t>
            </w:r>
            <w:r w:rsidR="00272E0B" w:rsidRPr="00272E0B">
              <w:rPr>
                <w:rFonts w:ascii="Times New Roman" w:hAnsi="Times New Roman" w:hint="eastAsia"/>
                <w:iCs/>
                <w:sz w:val="18"/>
                <w:szCs w:val="18"/>
                <w:vertAlign w:val="superscript"/>
              </w:rPr>
              <w:sym w:font="Symbol" w:char="F044"/>
            </w:r>
            <w:r w:rsidR="00272E0B" w:rsidRPr="00272E0B">
              <w:rPr>
                <w:rFonts w:ascii="Times New Roman" w:hAnsi="Times New Roman" w:hint="eastAsia"/>
                <w:iCs/>
                <w:sz w:val="18"/>
                <w:szCs w:val="18"/>
                <w:vertAlign w:val="superscript"/>
              </w:rPr>
              <w:t>7TM</w:t>
            </w:r>
            <w:r w:rsidR="00272E0B">
              <w:rPr>
                <w:rFonts w:ascii="Times New Roman" w:hAnsi="Times New Roman" w:hint="eastAsia"/>
                <w:iCs/>
                <w:sz w:val="18"/>
                <w:szCs w:val="18"/>
              </w:rPr>
              <w:t>:GFP</w:t>
            </w:r>
          </w:p>
        </w:tc>
      </w:tr>
      <w:tr w:rsidR="009529B7" w:rsidRPr="00394B01" w:rsidTr="00327502">
        <w:trPr>
          <w:trHeight w:val="123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29B7" w:rsidRPr="00D8746C" w:rsidRDefault="009529B7" w:rsidP="006A2C0F">
            <w:pPr>
              <w:rPr>
                <w:rFonts w:ascii="Times New Roman" w:hAnsi="Times New Roman"/>
                <w:sz w:val="18"/>
                <w:szCs w:val="18"/>
              </w:rPr>
            </w:pPr>
            <w:r w:rsidRPr="00D8746C">
              <w:rPr>
                <w:rFonts w:ascii="Times New Roman" w:hAnsi="Times New Roman"/>
                <w:sz w:val="18"/>
                <w:szCs w:val="18"/>
              </w:rPr>
              <w:t>Pro+R7R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29B7" w:rsidRPr="009529B7" w:rsidRDefault="009529B7" w:rsidP="00E3036E">
            <w:pPr>
              <w:rPr>
                <w:rFonts w:ascii="Times New Roman" w:hAnsi="Times New Roman"/>
                <w:sz w:val="18"/>
                <w:szCs w:val="18"/>
              </w:rPr>
            </w:pPr>
            <w:r w:rsidRPr="009529B7">
              <w:rPr>
                <w:rFonts w:ascii="Times New Roman" w:hAnsi="Times New Roman"/>
                <w:sz w:val="18"/>
                <w:szCs w:val="18"/>
              </w:rPr>
              <w:t>AAGGGCAGCCCCGCCGAACT</w:t>
            </w:r>
          </w:p>
        </w:tc>
        <w:tc>
          <w:tcPr>
            <w:tcW w:w="325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529B7" w:rsidRPr="009529B7" w:rsidRDefault="009529B7" w:rsidP="004607BF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9529B7" w:rsidRPr="00394B01" w:rsidTr="00D25F35">
        <w:trPr>
          <w:trHeight w:val="123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9B7" w:rsidRPr="00D8746C" w:rsidRDefault="009529B7" w:rsidP="006B0382">
            <w:pPr>
              <w:rPr>
                <w:rFonts w:ascii="Times New Roman" w:hAnsi="Times New Roman"/>
                <w:sz w:val="18"/>
                <w:szCs w:val="18"/>
              </w:rPr>
            </w:pPr>
            <w:r w:rsidRPr="00D8746C">
              <w:rPr>
                <w:rFonts w:ascii="Times New Roman" w:hAnsi="Times New Roman"/>
                <w:sz w:val="18"/>
                <w:szCs w:val="18"/>
              </w:rPr>
              <w:t>RFP-F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29B7" w:rsidRPr="009529B7" w:rsidRDefault="009529B7" w:rsidP="00E3036E">
            <w:pPr>
              <w:rPr>
                <w:rFonts w:ascii="Times New Roman" w:hAnsi="Times New Roman"/>
                <w:sz w:val="18"/>
                <w:szCs w:val="18"/>
              </w:rPr>
            </w:pPr>
            <w:r w:rsidRPr="009529B7">
              <w:rPr>
                <w:rFonts w:ascii="Times New Roman" w:hAnsi="Times New Roman"/>
                <w:sz w:val="18"/>
                <w:szCs w:val="18"/>
              </w:rPr>
              <w:t>AGTTCGGCGGGGCTGCCCTTATGGCCTCCTCCGAGGACGT</w:t>
            </w:r>
          </w:p>
        </w:tc>
        <w:tc>
          <w:tcPr>
            <w:tcW w:w="325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529B7" w:rsidRPr="009529B7" w:rsidRDefault="009529B7" w:rsidP="004607BF">
            <w:pPr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9529B7" w:rsidRPr="00394B01" w:rsidTr="00D25F35">
        <w:trPr>
          <w:trHeight w:val="123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29B7" w:rsidRPr="00D8746C" w:rsidRDefault="009529B7" w:rsidP="006B0382">
            <w:pPr>
              <w:rPr>
                <w:rFonts w:ascii="Times New Roman" w:hAnsi="Times New Roman"/>
                <w:sz w:val="18"/>
                <w:szCs w:val="18"/>
              </w:rPr>
            </w:pPr>
            <w:r w:rsidRPr="00D8746C">
              <w:rPr>
                <w:rFonts w:ascii="Times New Roman" w:hAnsi="Times New Roman"/>
                <w:sz w:val="18"/>
                <w:szCs w:val="18"/>
              </w:rPr>
              <w:t>RFP</w:t>
            </w:r>
            <w:r w:rsidRPr="00D8746C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D8746C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29B7" w:rsidRPr="009529B7" w:rsidRDefault="009529B7" w:rsidP="00E3036E">
            <w:pPr>
              <w:rPr>
                <w:rFonts w:ascii="Times New Roman" w:hAnsi="Times New Roman"/>
                <w:sz w:val="18"/>
                <w:szCs w:val="18"/>
              </w:rPr>
            </w:pPr>
            <w:r w:rsidRPr="009529B7">
              <w:rPr>
                <w:rFonts w:ascii="Times New Roman" w:hAnsi="Times New Roman"/>
                <w:sz w:val="18"/>
                <w:szCs w:val="18"/>
              </w:rPr>
              <w:t>CACCACCCCGGTGAACAGCTCCTCGCCCTTGCTCAC TTAGGCGCCGGTGGAGTGGC</w:t>
            </w:r>
          </w:p>
        </w:tc>
        <w:tc>
          <w:tcPr>
            <w:tcW w:w="325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529B7" w:rsidRPr="00394B01" w:rsidRDefault="009529B7" w:rsidP="004607BF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107B41" w:rsidRPr="00394B01" w:rsidTr="00D25F35">
        <w:trPr>
          <w:trHeight w:val="123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7B41" w:rsidRPr="00D8746C" w:rsidRDefault="00107B41" w:rsidP="006B0382">
            <w:pPr>
              <w:rPr>
                <w:rFonts w:ascii="Times New Roman" w:hAnsi="Times New Roman"/>
                <w:sz w:val="18"/>
                <w:szCs w:val="18"/>
              </w:rPr>
            </w:pPr>
            <w:r w:rsidRPr="00D8746C">
              <w:rPr>
                <w:rFonts w:ascii="Times New Roman" w:hAnsi="Times New Roman" w:hint="eastAsia"/>
                <w:sz w:val="18"/>
                <w:szCs w:val="18"/>
              </w:rPr>
              <w:t>7TM-1F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7B41" w:rsidRPr="009529B7" w:rsidRDefault="00107B41" w:rsidP="00107B41">
            <w:pPr>
              <w:rPr>
                <w:rFonts w:ascii="Times New Roman" w:hAnsi="Times New Roman"/>
                <w:sz w:val="18"/>
                <w:szCs w:val="18"/>
              </w:rPr>
            </w:pPr>
            <w:r w:rsidRPr="00107B41">
              <w:rPr>
                <w:rFonts w:ascii="Times New Roman" w:hAnsi="Times New Roman"/>
                <w:sz w:val="18"/>
                <w:szCs w:val="18"/>
              </w:rPr>
              <w:t>TTTCGTAGGAACCCAATC</w:t>
            </w:r>
            <w:r>
              <w:rPr>
                <w:rFonts w:ascii="Times New Roman" w:hAnsi="Times New Roman"/>
                <w:sz w:val="18"/>
                <w:szCs w:val="18"/>
              </w:rPr>
              <w:t>TTC</w:t>
            </w:r>
            <w:r w:rsidRPr="00107B41">
              <w:rPr>
                <w:rFonts w:ascii="Times New Roman" w:hAnsi="Times New Roman"/>
                <w:sz w:val="18"/>
                <w:szCs w:val="18"/>
              </w:rPr>
              <w:t>AAAATGGCAAATGCAACATCGAC</w:t>
            </w:r>
          </w:p>
        </w:tc>
        <w:tc>
          <w:tcPr>
            <w:tcW w:w="325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07B41" w:rsidRPr="00394B01" w:rsidRDefault="00092220" w:rsidP="000B03C4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529B7">
              <w:rPr>
                <w:rFonts w:ascii="Times New Roman" w:hAnsi="Times New Roman"/>
                <w:sz w:val="18"/>
                <w:szCs w:val="18"/>
              </w:rPr>
              <w:t>Generating construct</w:t>
            </w:r>
            <w:r w:rsidR="00107B41" w:rsidRPr="009529B7">
              <w:rPr>
                <w:rFonts w:ascii="Times New Roman" w:hAnsi="Times New Roman"/>
                <w:iCs/>
                <w:sz w:val="18"/>
                <w:szCs w:val="18"/>
              </w:rPr>
              <w:t xml:space="preserve"> of </w:t>
            </w:r>
            <w:r w:rsidR="00107B41">
              <w:rPr>
                <w:rFonts w:ascii="Times New Roman" w:hAnsi="Times New Roman" w:hint="eastAsia"/>
                <w:iCs/>
                <w:sz w:val="18"/>
                <w:szCs w:val="18"/>
              </w:rPr>
              <w:t>7TM:GFP</w:t>
            </w:r>
          </w:p>
        </w:tc>
      </w:tr>
      <w:tr w:rsidR="00107B41" w:rsidRPr="00394B01" w:rsidTr="00D25F35">
        <w:trPr>
          <w:trHeight w:val="123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7B41" w:rsidRPr="00D8746C" w:rsidRDefault="00107B41" w:rsidP="00107B41">
            <w:pPr>
              <w:rPr>
                <w:rFonts w:ascii="Times New Roman" w:hAnsi="Times New Roman"/>
                <w:sz w:val="18"/>
                <w:szCs w:val="18"/>
              </w:rPr>
            </w:pPr>
            <w:r w:rsidRPr="00D8746C">
              <w:rPr>
                <w:rFonts w:ascii="Times New Roman" w:hAnsi="Times New Roman" w:hint="eastAsia"/>
                <w:sz w:val="18"/>
                <w:szCs w:val="18"/>
              </w:rPr>
              <w:t>7TM-1R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7B41" w:rsidRPr="009529B7" w:rsidRDefault="00107B41" w:rsidP="00E3036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/>
                <w:color w:val="000000"/>
                <w:szCs w:val="21"/>
                <w:shd w:val="clear" w:color="auto" w:fill="FFFFFF"/>
              </w:rPr>
              <w:t>CACCACCCCGGTGAACAGCTCCTCGCCCTTGCTCAC GGTCAGGACCTGCCAGCAAG</w:t>
            </w:r>
          </w:p>
        </w:tc>
        <w:tc>
          <w:tcPr>
            <w:tcW w:w="325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07B41" w:rsidRPr="009529B7" w:rsidRDefault="00107B41" w:rsidP="004607BF">
            <w:pPr>
              <w:jc w:val="left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</w:tr>
      <w:tr w:rsidR="00107B41" w:rsidRPr="00394B01" w:rsidTr="00D25F35">
        <w:trPr>
          <w:trHeight w:val="123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7B41" w:rsidRPr="00D8746C" w:rsidRDefault="00107B41" w:rsidP="00107B41">
            <w:pPr>
              <w:rPr>
                <w:rFonts w:ascii="Times New Roman" w:hAnsi="Times New Roman"/>
                <w:sz w:val="18"/>
                <w:szCs w:val="18"/>
              </w:rPr>
            </w:pPr>
            <w:r w:rsidRPr="00D8746C">
              <w:rPr>
                <w:rFonts w:ascii="Times New Roman" w:hAnsi="Times New Roman" w:hint="eastAsia"/>
                <w:sz w:val="18"/>
                <w:szCs w:val="18"/>
              </w:rPr>
              <w:t>7TM-2F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7B41" w:rsidRDefault="00683739" w:rsidP="00683739">
            <w:pPr>
              <w:rPr>
                <w:color w:val="000000"/>
                <w:szCs w:val="21"/>
                <w:shd w:val="clear" w:color="auto" w:fill="FFFFFF"/>
              </w:rPr>
            </w:pPr>
            <w:r w:rsidRPr="00683739">
              <w:rPr>
                <w:color w:val="000000"/>
                <w:szCs w:val="21"/>
                <w:shd w:val="clear" w:color="auto" w:fill="FFFFFF"/>
              </w:rPr>
              <w:t>TTTCGTAGGAACCCAATC</w:t>
            </w:r>
            <w:r>
              <w:rPr>
                <w:color w:val="000000"/>
                <w:szCs w:val="21"/>
                <w:shd w:val="clear" w:color="auto" w:fill="FFFFFF"/>
              </w:rPr>
              <w:t>TTC</w:t>
            </w:r>
            <w:r w:rsidRPr="00683739">
              <w:rPr>
                <w:color w:val="000000"/>
                <w:szCs w:val="21"/>
                <w:shd w:val="clear" w:color="auto" w:fill="FFFFFF"/>
              </w:rPr>
              <w:t>AAAATGCACAAAACCCTGCGCCG</w:t>
            </w:r>
          </w:p>
        </w:tc>
        <w:tc>
          <w:tcPr>
            <w:tcW w:w="325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07B41" w:rsidRPr="009529B7" w:rsidRDefault="00107B41" w:rsidP="004607BF">
            <w:pPr>
              <w:jc w:val="left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</w:tr>
      <w:tr w:rsidR="00107B41" w:rsidRPr="00394B01" w:rsidTr="00D25F35">
        <w:trPr>
          <w:trHeight w:val="123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7B41" w:rsidRPr="00D8746C" w:rsidRDefault="00107B41" w:rsidP="00107B41">
            <w:pPr>
              <w:rPr>
                <w:rFonts w:ascii="Times New Roman" w:hAnsi="Times New Roman"/>
                <w:sz w:val="18"/>
                <w:szCs w:val="18"/>
              </w:rPr>
            </w:pPr>
            <w:r w:rsidRPr="00D8746C">
              <w:rPr>
                <w:rFonts w:ascii="Times New Roman" w:hAnsi="Times New Roman" w:hint="eastAsia"/>
                <w:sz w:val="18"/>
                <w:szCs w:val="18"/>
              </w:rPr>
              <w:t>7TM-2R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7B41" w:rsidRDefault="00683739" w:rsidP="00E3036E">
            <w:pPr>
              <w:rPr>
                <w:color w:val="000000"/>
                <w:szCs w:val="21"/>
                <w:shd w:val="clear" w:color="auto" w:fill="FFFFFF"/>
              </w:rPr>
            </w:pPr>
            <w:r w:rsidRPr="00683739">
              <w:rPr>
                <w:color w:val="000000"/>
                <w:szCs w:val="21"/>
                <w:shd w:val="clear" w:color="auto" w:fill="FFFFFF"/>
              </w:rPr>
              <w:t>CACCACCCCGGTGAACAGCTCCTCGCCCTTGCTCAC AAGGGCAGCCCCGCCGAACT</w:t>
            </w:r>
          </w:p>
        </w:tc>
        <w:tc>
          <w:tcPr>
            <w:tcW w:w="325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07B41" w:rsidRPr="009529B7" w:rsidRDefault="00107B41" w:rsidP="004607BF">
            <w:pPr>
              <w:jc w:val="left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</w:tr>
      <w:tr w:rsidR="00092220" w:rsidRPr="00394B01" w:rsidTr="00D25F35">
        <w:trPr>
          <w:trHeight w:val="123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2220" w:rsidRPr="00D8746C" w:rsidRDefault="00092220" w:rsidP="00107B41">
            <w:pPr>
              <w:rPr>
                <w:rFonts w:ascii="Times New Roman" w:hAnsi="Times New Roman"/>
                <w:sz w:val="18"/>
                <w:szCs w:val="18"/>
              </w:rPr>
            </w:pPr>
            <w:r w:rsidRPr="00D8746C">
              <w:rPr>
                <w:rFonts w:ascii="Times New Roman" w:hAnsi="Times New Roman" w:hint="eastAsia"/>
                <w:sz w:val="18"/>
                <w:szCs w:val="18"/>
              </w:rPr>
              <w:t>MagA-S-1F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2220" w:rsidRPr="00683739" w:rsidRDefault="00092220" w:rsidP="00E3036E">
            <w:pPr>
              <w:rPr>
                <w:color w:val="000000"/>
                <w:szCs w:val="21"/>
                <w:shd w:val="clear" w:color="auto" w:fill="FFFFFF"/>
              </w:rPr>
            </w:pPr>
            <w:r w:rsidRPr="00092220">
              <w:rPr>
                <w:color w:val="000000"/>
                <w:szCs w:val="21"/>
                <w:shd w:val="clear" w:color="auto" w:fill="FFFFFF"/>
              </w:rPr>
              <w:t>ACTCACTATAGGGCGAATTGGGTACTCAAATTGGTTGACACAGCAATTCCCACCAG</w:t>
            </w:r>
          </w:p>
        </w:tc>
        <w:tc>
          <w:tcPr>
            <w:tcW w:w="325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92220" w:rsidRPr="009529B7" w:rsidRDefault="00092220" w:rsidP="004607BF">
            <w:pPr>
              <w:jc w:val="left"/>
              <w:rPr>
                <w:rFonts w:ascii="Times New Roman" w:hAnsi="Times New Roman"/>
                <w:iCs/>
                <w:sz w:val="18"/>
                <w:szCs w:val="18"/>
              </w:rPr>
            </w:pPr>
            <w:r w:rsidRPr="009529B7">
              <w:rPr>
                <w:rFonts w:ascii="Times New Roman" w:hAnsi="Times New Roman"/>
                <w:sz w:val="18"/>
                <w:szCs w:val="18"/>
              </w:rPr>
              <w:t>Generating construct</w:t>
            </w:r>
            <w:r w:rsidR="000B03C4">
              <w:rPr>
                <w:rFonts w:ascii="Times New Roman" w:hAnsi="Times New Roman" w:hint="eastAsia"/>
                <w:sz w:val="18"/>
                <w:szCs w:val="18"/>
              </w:rPr>
              <w:t>s</w:t>
            </w:r>
            <w:r w:rsidRPr="009529B7">
              <w:rPr>
                <w:rFonts w:ascii="Times New Roman" w:hAnsi="Times New Roman"/>
                <w:iCs/>
                <w:sz w:val="18"/>
                <w:szCs w:val="18"/>
              </w:rPr>
              <w:t xml:space="preserve"> of</w:t>
            </w:r>
            <w:r>
              <w:rPr>
                <w:rFonts w:ascii="Times New Roman" w:hAnsi="Times New Roman" w:hint="eastAsia"/>
                <w:iCs/>
                <w:sz w:val="18"/>
                <w:szCs w:val="18"/>
              </w:rPr>
              <w:t xml:space="preserve"> pXY203</w:t>
            </w:r>
            <w:r w:rsidRPr="000B03C4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:MagA</w:t>
            </w:r>
            <w:r>
              <w:rPr>
                <w:rFonts w:ascii="Times New Roman" w:hAnsi="Times New Roman" w:hint="eastAsia"/>
                <w:iCs/>
                <w:sz w:val="18"/>
                <w:szCs w:val="18"/>
              </w:rPr>
              <w:t>:</w:t>
            </w:r>
            <w:r w:rsidRPr="004E33A5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S</w:t>
            </w:r>
            <w:r w:rsidR="000B03C4">
              <w:rPr>
                <w:rFonts w:ascii="Times New Roman" w:hAnsi="Times New Roman" w:hint="eastAsia"/>
                <w:iCs/>
                <w:sz w:val="18"/>
                <w:szCs w:val="18"/>
              </w:rPr>
              <w:t xml:space="preserve"> and pXY203</w:t>
            </w:r>
            <w:r w:rsidR="000B03C4" w:rsidRPr="000B03C4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:MagA</w:t>
            </w:r>
            <w:r w:rsidR="000B03C4" w:rsidRPr="000B03C4">
              <w:rPr>
                <w:rFonts w:ascii="Times New Roman" w:hAnsi="Times New Roman" w:hint="eastAsia"/>
                <w:iCs/>
                <w:sz w:val="18"/>
                <w:szCs w:val="18"/>
                <w:vertAlign w:val="superscript"/>
              </w:rPr>
              <w:t>G187S</w:t>
            </w:r>
            <w:r w:rsidR="000B03C4">
              <w:rPr>
                <w:rFonts w:ascii="Times New Roman" w:hAnsi="Times New Roman" w:hint="eastAsia"/>
                <w:iCs/>
                <w:sz w:val="18"/>
                <w:szCs w:val="18"/>
              </w:rPr>
              <w:t>:</w:t>
            </w:r>
            <w:r w:rsidR="000B03C4" w:rsidRPr="004E33A5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S</w:t>
            </w:r>
          </w:p>
        </w:tc>
      </w:tr>
      <w:tr w:rsidR="00092220" w:rsidRPr="00394B01" w:rsidTr="00D25F35">
        <w:trPr>
          <w:trHeight w:val="123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2220" w:rsidRPr="00D8746C" w:rsidRDefault="00092220" w:rsidP="00092220">
            <w:pPr>
              <w:rPr>
                <w:rFonts w:ascii="Times New Roman" w:hAnsi="Times New Roman"/>
                <w:sz w:val="18"/>
                <w:szCs w:val="18"/>
              </w:rPr>
            </w:pPr>
            <w:r w:rsidRPr="00D8746C">
              <w:rPr>
                <w:rFonts w:ascii="Times New Roman" w:hAnsi="Times New Roman" w:hint="eastAsia"/>
                <w:sz w:val="18"/>
                <w:szCs w:val="18"/>
              </w:rPr>
              <w:t>MagA-S-1R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2220" w:rsidRPr="00683739" w:rsidRDefault="00092220" w:rsidP="00092220">
            <w:pPr>
              <w:rPr>
                <w:color w:val="000000"/>
                <w:szCs w:val="21"/>
                <w:shd w:val="clear" w:color="auto" w:fill="FFFFFF"/>
              </w:rPr>
            </w:pPr>
            <w:r w:rsidRPr="0090495A">
              <w:rPr>
                <w:szCs w:val="21"/>
              </w:rPr>
              <w:t>GCTGTCCATGTGCTGGCGTTCGAATTTAGCAGCAGCGGTTTCTTTCTCGACCATGTAGTCGAGCAG</w:t>
            </w:r>
          </w:p>
        </w:tc>
        <w:tc>
          <w:tcPr>
            <w:tcW w:w="325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92220" w:rsidRPr="009529B7" w:rsidRDefault="00092220" w:rsidP="004607BF">
            <w:pPr>
              <w:jc w:val="left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</w:tr>
      <w:tr w:rsidR="00092220" w:rsidRPr="00394B01" w:rsidTr="00D25F35">
        <w:trPr>
          <w:trHeight w:val="123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2220" w:rsidRPr="00D8746C" w:rsidRDefault="00092220" w:rsidP="00092220">
            <w:pPr>
              <w:rPr>
                <w:rFonts w:ascii="Times New Roman" w:hAnsi="Times New Roman"/>
                <w:sz w:val="18"/>
                <w:szCs w:val="18"/>
              </w:rPr>
            </w:pPr>
            <w:r w:rsidRPr="00D8746C">
              <w:rPr>
                <w:rFonts w:ascii="Times New Roman" w:hAnsi="Times New Roman" w:hint="eastAsia"/>
                <w:sz w:val="18"/>
                <w:szCs w:val="18"/>
              </w:rPr>
              <w:t>MagA-S-2F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2220" w:rsidRPr="0090495A" w:rsidRDefault="00092220" w:rsidP="00092220">
            <w:pPr>
              <w:rPr>
                <w:szCs w:val="21"/>
              </w:rPr>
            </w:pPr>
            <w:r>
              <w:rPr>
                <w:szCs w:val="21"/>
              </w:rPr>
              <w:t>GCTAAATTCGAACGCCAGCACATGGACAGC</w:t>
            </w:r>
            <w:r w:rsidRPr="00092220">
              <w:rPr>
                <w:szCs w:val="21"/>
              </w:rPr>
              <w:t>TCGGGACCACAGGCAGAGAT</w:t>
            </w:r>
          </w:p>
        </w:tc>
        <w:tc>
          <w:tcPr>
            <w:tcW w:w="325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92220" w:rsidRPr="009529B7" w:rsidRDefault="00092220" w:rsidP="004607BF">
            <w:pPr>
              <w:jc w:val="left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</w:tr>
      <w:tr w:rsidR="00092220" w:rsidRPr="00394B01" w:rsidTr="00D25F35">
        <w:trPr>
          <w:trHeight w:val="123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2220" w:rsidRPr="00D8746C" w:rsidRDefault="00092220" w:rsidP="00092220">
            <w:pPr>
              <w:rPr>
                <w:rFonts w:ascii="Times New Roman" w:hAnsi="Times New Roman"/>
                <w:sz w:val="18"/>
                <w:szCs w:val="18"/>
              </w:rPr>
            </w:pPr>
            <w:r w:rsidRPr="00D8746C">
              <w:rPr>
                <w:rFonts w:ascii="Times New Roman" w:hAnsi="Times New Roman" w:hint="eastAsia"/>
                <w:sz w:val="18"/>
                <w:szCs w:val="18"/>
              </w:rPr>
              <w:lastRenderedPageBreak/>
              <w:t>MagA-S-2R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2220" w:rsidRDefault="00092220" w:rsidP="00092220">
            <w:pPr>
              <w:rPr>
                <w:szCs w:val="21"/>
              </w:rPr>
            </w:pPr>
            <w:r w:rsidRPr="00756A41">
              <w:rPr>
                <w:rFonts w:ascii="Courier" w:hAnsi="Courier" w:cs="宋体"/>
                <w:color w:val="000000"/>
                <w:kern w:val="0"/>
                <w:sz w:val="20"/>
                <w:szCs w:val="20"/>
              </w:rPr>
              <w:t>TTCGAATTTAGCAGCAGCGGTTTCTTT</w:t>
            </w:r>
            <w:r w:rsidRPr="005B20F2">
              <w:rPr>
                <w:color w:val="000000"/>
              </w:rPr>
              <w:t>TTACAGAATACCTGAGTCCTT</w:t>
            </w:r>
          </w:p>
        </w:tc>
        <w:tc>
          <w:tcPr>
            <w:tcW w:w="325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092220" w:rsidRPr="009529B7" w:rsidRDefault="00092220" w:rsidP="004607BF">
            <w:pPr>
              <w:jc w:val="left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</w:tr>
    </w:tbl>
    <w:p w:rsidR="00B64D67" w:rsidRPr="00107B41" w:rsidRDefault="00B64D67" w:rsidP="00B64D67">
      <w:pPr>
        <w:rPr>
          <w:rFonts w:ascii="Times New Roman" w:hAnsi="Times New Roman"/>
          <w:sz w:val="24"/>
          <w:szCs w:val="24"/>
        </w:rPr>
      </w:pPr>
    </w:p>
    <w:sectPr w:rsidR="00B64D67" w:rsidRPr="00107B41" w:rsidSect="00877A2E">
      <w:headerReference w:type="default" r:id="rId6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C6D6A" w:rsidRDefault="006C6D6A" w:rsidP="00B64D67">
      <w:r>
        <w:separator/>
      </w:r>
    </w:p>
  </w:endnote>
  <w:endnote w:type="continuationSeparator" w:id="1">
    <w:p w:rsidR="006C6D6A" w:rsidRDefault="006C6D6A" w:rsidP="00B64D6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C6D6A" w:rsidRDefault="006C6D6A" w:rsidP="00B64D67">
      <w:r>
        <w:separator/>
      </w:r>
    </w:p>
  </w:footnote>
  <w:footnote w:type="continuationSeparator" w:id="1">
    <w:p w:rsidR="006C6D6A" w:rsidRDefault="006C6D6A" w:rsidP="00B64D67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F6685" w:rsidRDefault="00EF6685" w:rsidP="00EF6685">
    <w:pPr>
      <w:rPr>
        <w:rFonts w:ascii="Arial" w:hAnsi="Arial" w:cs="Arial"/>
        <w:b/>
        <w:sz w:val="20"/>
        <w:szCs w:val="20"/>
      </w:rPr>
    </w:pPr>
  </w:p>
  <w:p w:rsidR="00B64D67" w:rsidRPr="00697E21" w:rsidRDefault="00B64D67" w:rsidP="00EF6685">
    <w:pPr>
      <w:rPr>
        <w:rFonts w:ascii="Arial" w:hAnsi="Arial" w:cs="Arial"/>
        <w:b/>
        <w:sz w:val="20"/>
        <w:szCs w:val="20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64D67"/>
    <w:rsid w:val="00032862"/>
    <w:rsid w:val="00034D6A"/>
    <w:rsid w:val="000454E0"/>
    <w:rsid w:val="00083BE3"/>
    <w:rsid w:val="000875F1"/>
    <w:rsid w:val="00092220"/>
    <w:rsid w:val="000B03C4"/>
    <w:rsid w:val="000D76F1"/>
    <w:rsid w:val="000E3AEE"/>
    <w:rsid w:val="000E53D9"/>
    <w:rsid w:val="00107B41"/>
    <w:rsid w:val="001775ED"/>
    <w:rsid w:val="001978B0"/>
    <w:rsid w:val="00247A61"/>
    <w:rsid w:val="002557D4"/>
    <w:rsid w:val="00272E0B"/>
    <w:rsid w:val="00286398"/>
    <w:rsid w:val="002B3D5C"/>
    <w:rsid w:val="002D7680"/>
    <w:rsid w:val="00303F3B"/>
    <w:rsid w:val="00327502"/>
    <w:rsid w:val="00394B01"/>
    <w:rsid w:val="004231B3"/>
    <w:rsid w:val="00452FD5"/>
    <w:rsid w:val="004607BF"/>
    <w:rsid w:val="00493112"/>
    <w:rsid w:val="004E33A5"/>
    <w:rsid w:val="0050176A"/>
    <w:rsid w:val="00527783"/>
    <w:rsid w:val="00590B6F"/>
    <w:rsid w:val="005A7BDF"/>
    <w:rsid w:val="005B228B"/>
    <w:rsid w:val="005C1062"/>
    <w:rsid w:val="005E0A74"/>
    <w:rsid w:val="0064587A"/>
    <w:rsid w:val="00683739"/>
    <w:rsid w:val="006A2C0F"/>
    <w:rsid w:val="006A46DB"/>
    <w:rsid w:val="006B7AC0"/>
    <w:rsid w:val="006C6D6A"/>
    <w:rsid w:val="006E6AC9"/>
    <w:rsid w:val="00721FBC"/>
    <w:rsid w:val="0079590C"/>
    <w:rsid w:val="00854B2A"/>
    <w:rsid w:val="00874712"/>
    <w:rsid w:val="00877A2E"/>
    <w:rsid w:val="008A2D52"/>
    <w:rsid w:val="008B2B2B"/>
    <w:rsid w:val="008E60FF"/>
    <w:rsid w:val="00922329"/>
    <w:rsid w:val="00926A05"/>
    <w:rsid w:val="009529B7"/>
    <w:rsid w:val="0097086E"/>
    <w:rsid w:val="009C4B20"/>
    <w:rsid w:val="00A1223F"/>
    <w:rsid w:val="00A44EC1"/>
    <w:rsid w:val="00A820F6"/>
    <w:rsid w:val="00AB2360"/>
    <w:rsid w:val="00AC49E9"/>
    <w:rsid w:val="00AF3612"/>
    <w:rsid w:val="00B64D67"/>
    <w:rsid w:val="00C069E7"/>
    <w:rsid w:val="00C10C9D"/>
    <w:rsid w:val="00C336D8"/>
    <w:rsid w:val="00C47F3A"/>
    <w:rsid w:val="00CB5472"/>
    <w:rsid w:val="00CC5EE7"/>
    <w:rsid w:val="00D3055B"/>
    <w:rsid w:val="00D33220"/>
    <w:rsid w:val="00D47A0C"/>
    <w:rsid w:val="00D51051"/>
    <w:rsid w:val="00D84135"/>
    <w:rsid w:val="00D8746C"/>
    <w:rsid w:val="00DA036D"/>
    <w:rsid w:val="00DB013E"/>
    <w:rsid w:val="00DB7A6F"/>
    <w:rsid w:val="00DD236A"/>
    <w:rsid w:val="00E3036E"/>
    <w:rsid w:val="00E60296"/>
    <w:rsid w:val="00EA42FA"/>
    <w:rsid w:val="00EF6685"/>
    <w:rsid w:val="00F75822"/>
    <w:rsid w:val="00FA743E"/>
    <w:rsid w:val="00FF22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64D67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64D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64D67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64D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64D67"/>
    <w:rPr>
      <w:rFonts w:ascii="Calibri" w:eastAsia="宋体" w:hAnsi="Calibri" w:cs="Times New Roman"/>
      <w:sz w:val="18"/>
      <w:szCs w:val="18"/>
    </w:rPr>
  </w:style>
  <w:style w:type="character" w:customStyle="1" w:styleId="transcript-shaded11">
    <w:name w:val="transcript-shaded11"/>
    <w:basedOn w:val="a0"/>
    <w:rsid w:val="004231B3"/>
    <w:rPr>
      <w:shd w:val="clear" w:color="auto" w:fill="CCCCFF"/>
    </w:rPr>
  </w:style>
  <w:style w:type="character" w:customStyle="1" w:styleId="transcript-start1">
    <w:name w:val="transcript-start1"/>
    <w:basedOn w:val="a0"/>
    <w:rsid w:val="00DA036D"/>
    <w:rPr>
      <w:shd w:val="clear" w:color="auto" w:fill="00FF0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225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6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8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6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0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3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4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1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0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81</Words>
  <Characters>3314</Characters>
  <Application>Microsoft Office Word</Application>
  <DocSecurity>0</DocSecurity>
  <Lines>27</Lines>
  <Paragraphs>7</Paragraphs>
  <ScaleCrop>false</ScaleCrop>
  <Company>Microsoft</Company>
  <LinksUpToDate>false</LinksUpToDate>
  <CharactersWithSpaces>38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Microsoft</cp:lastModifiedBy>
  <cp:revision>2</cp:revision>
  <dcterms:created xsi:type="dcterms:W3CDTF">2018-03-13T12:31:00Z</dcterms:created>
  <dcterms:modified xsi:type="dcterms:W3CDTF">2018-03-13T12:31:00Z</dcterms:modified>
</cp:coreProperties>
</file>